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E4168D" w14:textId="77AFBD97" w:rsidR="001873A7" w:rsidRPr="00AF566A" w:rsidRDefault="00F21CAC" w:rsidP="001873A7">
      <w:pPr>
        <w:spacing w:after="0"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  <w:lang w:val="en-US" w:eastAsia="de-DE"/>
        </w:rPr>
      </w:pPr>
      <w:r w:rsidRPr="00AF566A">
        <w:rPr>
          <w:rFonts w:ascii="Arial" w:eastAsiaTheme="minorEastAsia" w:hAnsi="Arial" w:cs="Arial"/>
          <w:b/>
          <w:bCs/>
          <w:color w:val="000000" w:themeColor="text1"/>
          <w:kern w:val="24"/>
          <w:lang w:val="en-US" w:eastAsia="de-DE"/>
        </w:rPr>
        <w:t>Suppl</w:t>
      </w:r>
      <w:r w:rsidR="00D330F4">
        <w:rPr>
          <w:rFonts w:ascii="Arial" w:eastAsiaTheme="minorEastAsia" w:hAnsi="Arial" w:cs="Arial"/>
          <w:b/>
          <w:bCs/>
          <w:color w:val="000000" w:themeColor="text1"/>
          <w:kern w:val="24"/>
          <w:lang w:val="en-US" w:eastAsia="de-DE"/>
        </w:rPr>
        <w:t>.</w:t>
      </w:r>
      <w:r w:rsidRPr="00AF566A">
        <w:rPr>
          <w:rFonts w:ascii="Arial" w:eastAsiaTheme="minorEastAsia" w:hAnsi="Arial" w:cs="Arial"/>
          <w:b/>
          <w:bCs/>
          <w:color w:val="000000" w:themeColor="text1"/>
          <w:kern w:val="24"/>
          <w:lang w:val="en-US" w:eastAsia="de-DE"/>
        </w:rPr>
        <w:t xml:space="preserve"> Tab 2: Age of onset of first malignancy in patients that carry different types of </w:t>
      </w:r>
      <w:r w:rsidRPr="00AF566A">
        <w:rPr>
          <w:rFonts w:ascii="Arial" w:eastAsiaTheme="minorEastAsia" w:hAnsi="Arial" w:cs="Arial"/>
          <w:b/>
          <w:bCs/>
          <w:i/>
          <w:color w:val="000000" w:themeColor="text1"/>
          <w:kern w:val="24"/>
          <w:lang w:val="en-US" w:eastAsia="de-DE"/>
        </w:rPr>
        <w:t xml:space="preserve">TP53 </w:t>
      </w:r>
      <w:r w:rsidRPr="00AF566A">
        <w:rPr>
          <w:rFonts w:ascii="Arial" w:eastAsiaTheme="minorEastAsia" w:hAnsi="Arial" w:cs="Arial"/>
          <w:b/>
          <w:bCs/>
          <w:color w:val="000000" w:themeColor="text1"/>
          <w:kern w:val="24"/>
          <w:lang w:val="en-US" w:eastAsia="de-DE"/>
        </w:rPr>
        <w:t>variants</w:t>
      </w:r>
    </w:p>
    <w:p w14:paraId="1541FAB7" w14:textId="77777777" w:rsidR="001873A7" w:rsidRPr="00AF566A" w:rsidRDefault="001873A7" w:rsidP="009921F3">
      <w:pPr>
        <w:spacing w:after="0" w:line="240" w:lineRule="auto"/>
        <w:rPr>
          <w:rFonts w:ascii="Arial" w:hAnsi="Arial"/>
          <w:color w:val="000000" w:themeColor="text1"/>
          <w:kern w:val="24"/>
          <w:sz w:val="18"/>
          <w:lang w:val="en-US"/>
        </w:rPr>
      </w:pPr>
    </w:p>
    <w:tbl>
      <w:tblPr>
        <w:tblW w:w="8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4"/>
        <w:gridCol w:w="1283"/>
        <w:gridCol w:w="1564"/>
        <w:gridCol w:w="882"/>
        <w:gridCol w:w="1283"/>
        <w:gridCol w:w="1744"/>
      </w:tblGrid>
      <w:tr w:rsidR="00BE4A86" w:rsidRPr="00AF566A" w14:paraId="100108C3" w14:textId="77777777" w:rsidTr="00D50E5E">
        <w:trPr>
          <w:trHeight w:val="433"/>
        </w:trPr>
        <w:tc>
          <w:tcPr>
            <w:tcW w:w="206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BE9A4" w14:textId="09108D2E" w:rsidR="00D50E5E" w:rsidRPr="009332D4" w:rsidRDefault="00F21CAC" w:rsidP="00D50E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14"/>
                <w:szCs w:val="14"/>
                <w:lang w:val="en-US" w:eastAsia="de-DE"/>
              </w:rPr>
              <w:t xml:space="preserve">Type of </w:t>
            </w:r>
            <w:r w:rsidR="00AF566A" w:rsidRPr="009332D4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14"/>
                <w:szCs w:val="14"/>
                <w:lang w:val="en-US" w:eastAsia="de-DE"/>
              </w:rPr>
              <w:t>variant</w:t>
            </w:r>
            <w:r w:rsidRPr="009332D4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14"/>
                <w:szCs w:val="14"/>
                <w:lang w:val="en-US" w:eastAsia="de-DE"/>
              </w:rPr>
              <w:t>*</w:t>
            </w:r>
          </w:p>
        </w:tc>
        <w:tc>
          <w:tcPr>
            <w:tcW w:w="3729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F0408" w14:textId="5B04DB73" w:rsidR="00D50E5E" w:rsidRPr="009332D4" w:rsidRDefault="00F21CAC" w:rsidP="00D50E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14"/>
                <w:szCs w:val="14"/>
                <w:lang w:val="en-US" w:eastAsia="de-DE"/>
              </w:rPr>
              <w:t>N</w:t>
            </w:r>
            <w:r w:rsidR="00AF566A" w:rsidRPr="009332D4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14"/>
                <w:szCs w:val="14"/>
                <w:lang w:val="en-US" w:eastAsia="de-DE"/>
              </w:rPr>
              <w:t>umber</w:t>
            </w:r>
            <w:r w:rsidRPr="009332D4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14"/>
                <w:szCs w:val="14"/>
                <w:lang w:val="en-US" w:eastAsia="de-DE"/>
              </w:rPr>
              <w:t xml:space="preserve"> of families </w:t>
            </w:r>
          </w:p>
        </w:tc>
        <w:tc>
          <w:tcPr>
            <w:tcW w:w="128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A7D60" w14:textId="6463BE64" w:rsidR="00D50E5E" w:rsidRPr="009332D4" w:rsidRDefault="00F21CAC" w:rsidP="00D50E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14"/>
                <w:szCs w:val="14"/>
                <w:lang w:val="en-US" w:eastAsia="de-DE"/>
              </w:rPr>
              <w:t>N</w:t>
            </w:r>
            <w:r w:rsidR="00AF566A" w:rsidRPr="009332D4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14"/>
                <w:szCs w:val="14"/>
                <w:lang w:val="en-US" w:eastAsia="de-DE"/>
              </w:rPr>
              <w:t>umber</w:t>
            </w:r>
            <w:r w:rsidRPr="009332D4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14"/>
                <w:szCs w:val="14"/>
                <w:lang w:val="en-US" w:eastAsia="de-DE"/>
              </w:rPr>
              <w:t xml:space="preserve"> of diseased carriers and family members (n=105) (%)</w:t>
            </w:r>
          </w:p>
        </w:tc>
        <w:tc>
          <w:tcPr>
            <w:tcW w:w="174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896E1" w14:textId="45148551" w:rsidR="00D50E5E" w:rsidRPr="009332D4" w:rsidRDefault="00F21CAC" w:rsidP="00D50E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14"/>
                <w:szCs w:val="14"/>
                <w:lang w:val="en-US" w:eastAsia="de-DE"/>
              </w:rPr>
              <w:t xml:space="preserve">Median age of onset </w:t>
            </w:r>
            <w:r w:rsidR="00EB7EB1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14"/>
                <w:szCs w:val="14"/>
                <w:lang w:val="en-US" w:eastAsia="de-DE"/>
              </w:rPr>
              <w:t xml:space="preserve">of </w:t>
            </w:r>
            <w:r w:rsidRPr="009332D4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14"/>
                <w:szCs w:val="14"/>
                <w:lang w:val="en-US" w:eastAsia="de-DE"/>
              </w:rPr>
              <w:t>first tumor (years)</w:t>
            </w:r>
            <w:r w:rsidR="00EB7EB1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14"/>
                <w:szCs w:val="14"/>
                <w:lang w:val="en-US" w:eastAsia="de-DE"/>
              </w:rPr>
              <w:t xml:space="preserve"> in </w:t>
            </w:r>
            <w:r w:rsidRPr="009332D4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14"/>
                <w:szCs w:val="14"/>
                <w:lang w:val="en-US" w:eastAsia="de-DE"/>
              </w:rPr>
              <w:t xml:space="preserve"> all affected family members (n=105)</w:t>
            </w:r>
          </w:p>
        </w:tc>
      </w:tr>
      <w:tr w:rsidR="00BE4A86" w:rsidRPr="00AF566A" w14:paraId="17E99846" w14:textId="77777777" w:rsidTr="00D50E5E">
        <w:trPr>
          <w:trHeight w:val="433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12B9DE36" w14:textId="77777777" w:rsidR="00D50E5E" w:rsidRPr="009332D4" w:rsidRDefault="00D50E5E" w:rsidP="00D50E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1283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E6806" w14:textId="77777777" w:rsidR="00D50E5E" w:rsidRPr="009332D4" w:rsidRDefault="00F21CAC" w:rsidP="00D50E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with Chompret criteria (n=20)</w:t>
            </w:r>
          </w:p>
        </w:tc>
        <w:tc>
          <w:tcPr>
            <w:tcW w:w="156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9A70B" w14:textId="7F07B90A" w:rsidR="00D50E5E" w:rsidRPr="009332D4" w:rsidRDefault="00F21CAC" w:rsidP="00D50E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 xml:space="preserve">with </w:t>
            </w:r>
            <w:r w:rsidR="00D330F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GC-</w:t>
            </w: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HBOC criteria only (n=15)</w:t>
            </w:r>
          </w:p>
        </w:tc>
        <w:tc>
          <w:tcPr>
            <w:tcW w:w="88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CA0405" w14:textId="77777777" w:rsidR="00D50E5E" w:rsidRPr="009332D4" w:rsidRDefault="00F21CAC" w:rsidP="00D50E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total (%)</w:t>
            </w:r>
          </w:p>
          <w:p w14:paraId="64092867" w14:textId="77777777" w:rsidR="00D50E5E" w:rsidRPr="009332D4" w:rsidRDefault="00F21CAC" w:rsidP="00D50E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(n=35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4E5FE989" w14:textId="77777777" w:rsidR="00D50E5E" w:rsidRPr="009332D4" w:rsidRDefault="00D50E5E" w:rsidP="00D50E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508EF8BF" w14:textId="77777777" w:rsidR="00D50E5E" w:rsidRPr="009332D4" w:rsidRDefault="00D50E5E" w:rsidP="00D50E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</w:tr>
      <w:tr w:rsidR="00BE4A86" w:rsidRPr="00AF566A" w14:paraId="614C534D" w14:textId="77777777" w:rsidTr="00D50E5E">
        <w:trPr>
          <w:trHeight w:val="291"/>
        </w:trPr>
        <w:tc>
          <w:tcPr>
            <w:tcW w:w="206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36395" w14:textId="77777777" w:rsidR="00D50E5E" w:rsidRPr="009332D4" w:rsidRDefault="00F21CAC" w:rsidP="00D50E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val="en-US" w:eastAsia="de-DE"/>
              </w:rPr>
              <w:t>Missense variants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04724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12</w:t>
            </w:r>
          </w:p>
        </w:tc>
        <w:tc>
          <w:tcPr>
            <w:tcW w:w="1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05D4DE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14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C4299B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27 (77)</w:t>
            </w:r>
          </w:p>
        </w:tc>
        <w:tc>
          <w:tcPr>
            <w:tcW w:w="12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CFACB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74 (70)</w:t>
            </w:r>
          </w:p>
        </w:tc>
        <w:tc>
          <w:tcPr>
            <w:tcW w:w="174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E35A2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45 (14-95)</w:t>
            </w:r>
          </w:p>
        </w:tc>
      </w:tr>
      <w:tr w:rsidR="00BE4A86" w:rsidRPr="00AF566A" w14:paraId="4D181EB0" w14:textId="77777777" w:rsidTr="00D50E5E">
        <w:trPr>
          <w:trHeight w:val="291"/>
        </w:trPr>
        <w:tc>
          <w:tcPr>
            <w:tcW w:w="2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4ADCE" w14:textId="77777777" w:rsidR="00D50E5E" w:rsidRPr="009332D4" w:rsidRDefault="00F21CAC" w:rsidP="00D50E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- Other missense variant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C82D7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9</w:t>
            </w:r>
          </w:p>
        </w:tc>
        <w:tc>
          <w:tcPr>
            <w:tcW w:w="1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A44520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10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CC05A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19 (54)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C33D6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53 (55)</w:t>
            </w:r>
          </w:p>
        </w:tc>
        <w:tc>
          <w:tcPr>
            <w:tcW w:w="1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D44E0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45 (18-95)</w:t>
            </w:r>
          </w:p>
        </w:tc>
      </w:tr>
      <w:tr w:rsidR="00BE4A86" w:rsidRPr="00AF566A" w14:paraId="7B9EFB74" w14:textId="77777777" w:rsidTr="00D50E5E">
        <w:trPr>
          <w:trHeight w:val="291"/>
        </w:trPr>
        <w:tc>
          <w:tcPr>
            <w:tcW w:w="2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E338F" w14:textId="77777777" w:rsidR="00D50E5E" w:rsidRPr="009332D4" w:rsidRDefault="00F21CAC" w:rsidP="00D50E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- Dominant-negative variants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CC4D4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3</w:t>
            </w:r>
          </w:p>
        </w:tc>
        <w:tc>
          <w:tcPr>
            <w:tcW w:w="1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79E41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1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F0804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4 (11)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36A94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10 (10)</w:t>
            </w:r>
          </w:p>
        </w:tc>
        <w:tc>
          <w:tcPr>
            <w:tcW w:w="1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C8388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34 (14-60)</w:t>
            </w:r>
          </w:p>
        </w:tc>
      </w:tr>
      <w:tr w:rsidR="00BE4A86" w:rsidRPr="00AF566A" w14:paraId="3E81646B" w14:textId="77777777" w:rsidTr="00D50E5E">
        <w:trPr>
          <w:trHeight w:val="291"/>
        </w:trPr>
        <w:tc>
          <w:tcPr>
            <w:tcW w:w="2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18582" w14:textId="7ACB249D" w:rsidR="00D50E5E" w:rsidRPr="009332D4" w:rsidRDefault="00F21CAC" w:rsidP="00D50E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- Low</w:t>
            </w:r>
            <w:r w:rsidR="00EB7EB1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-</w:t>
            </w: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penetrance variants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B8327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0</w:t>
            </w:r>
          </w:p>
        </w:tc>
        <w:tc>
          <w:tcPr>
            <w:tcW w:w="1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3281E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3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6BC2B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3 (9)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DC371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11 (10)</w:t>
            </w:r>
          </w:p>
        </w:tc>
        <w:tc>
          <w:tcPr>
            <w:tcW w:w="1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FAF9F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48 (26-72)</w:t>
            </w:r>
          </w:p>
        </w:tc>
      </w:tr>
      <w:tr w:rsidR="00BE4A86" w:rsidRPr="00AF566A" w14:paraId="7A1FF1A3" w14:textId="77777777" w:rsidTr="00D50E5E">
        <w:trPr>
          <w:trHeight w:val="291"/>
        </w:trPr>
        <w:tc>
          <w:tcPr>
            <w:tcW w:w="2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627E1" w14:textId="237259BC" w:rsidR="00D50E5E" w:rsidRPr="009332D4" w:rsidRDefault="00F21CAC" w:rsidP="00D50E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val="en-US" w:eastAsia="de-DE"/>
              </w:rPr>
              <w:t>Loss</w:t>
            </w:r>
            <w:r w:rsidR="00EB7EB1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val="en-US" w:eastAsia="de-DE"/>
              </w:rPr>
              <w:t>-</w:t>
            </w:r>
            <w:r w:rsidRPr="009332D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val="en-US" w:eastAsia="de-DE"/>
              </w:rPr>
              <w:t>of</w:t>
            </w:r>
            <w:r w:rsidR="00EB7EB1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val="en-US" w:eastAsia="de-DE"/>
              </w:rPr>
              <w:t>-</w:t>
            </w:r>
            <w:r w:rsidRPr="009332D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val="en-US" w:eastAsia="de-DE"/>
              </w:rPr>
              <w:t>function variants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648F65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7</w:t>
            </w:r>
          </w:p>
        </w:tc>
        <w:tc>
          <w:tcPr>
            <w:tcW w:w="1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DF96C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1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67515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8 (23)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68017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27 (24)</w:t>
            </w:r>
          </w:p>
        </w:tc>
        <w:tc>
          <w:tcPr>
            <w:tcW w:w="1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CEDEA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32 (3-79)</w:t>
            </w:r>
          </w:p>
        </w:tc>
      </w:tr>
      <w:tr w:rsidR="00BE4A86" w:rsidRPr="00AF566A" w14:paraId="640BFDB0" w14:textId="77777777" w:rsidTr="00D50E5E">
        <w:trPr>
          <w:trHeight w:val="291"/>
        </w:trPr>
        <w:tc>
          <w:tcPr>
            <w:tcW w:w="20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5ECEE" w14:textId="74E934FF" w:rsidR="00D50E5E" w:rsidRPr="009332D4" w:rsidRDefault="00F21CAC" w:rsidP="00D50E5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val="en-US" w:eastAsia="de-DE"/>
              </w:rPr>
              <w:t>Splice</w:t>
            </w:r>
            <w:r w:rsidR="00EB7EB1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val="en-US" w:eastAsia="de-DE"/>
              </w:rPr>
              <w:t>-</w:t>
            </w:r>
            <w:r w:rsidRPr="009332D4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4"/>
                <w:szCs w:val="14"/>
                <w:lang w:val="en-US" w:eastAsia="de-DE"/>
              </w:rPr>
              <w:t>site variant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F43E5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1</w:t>
            </w:r>
          </w:p>
        </w:tc>
        <w:tc>
          <w:tcPr>
            <w:tcW w:w="1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C956F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0</w:t>
            </w: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DBD16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1 (3)</w:t>
            </w:r>
          </w:p>
        </w:tc>
        <w:tc>
          <w:tcPr>
            <w:tcW w:w="12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BAEE9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4 (4)</w:t>
            </w:r>
          </w:p>
        </w:tc>
        <w:tc>
          <w:tcPr>
            <w:tcW w:w="17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C20A25" w14:textId="77777777" w:rsidR="00D50E5E" w:rsidRPr="009332D4" w:rsidRDefault="00F21CAC" w:rsidP="00D50E5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9332D4">
              <w:rPr>
                <w:rFonts w:ascii="Arial" w:eastAsia="Times New Roman" w:hAnsi="Arial" w:cs="Arial"/>
                <w:color w:val="000000" w:themeColor="dark1"/>
                <w:kern w:val="24"/>
                <w:sz w:val="14"/>
                <w:szCs w:val="14"/>
                <w:lang w:val="en-US" w:eastAsia="de-DE"/>
              </w:rPr>
              <w:t>26 (2-72)</w:t>
            </w:r>
          </w:p>
        </w:tc>
      </w:tr>
    </w:tbl>
    <w:p w14:paraId="3B103762" w14:textId="2ECCC109" w:rsidR="00D50E5E" w:rsidRPr="00D1053F" w:rsidRDefault="00D50E5E" w:rsidP="00D50E5E">
      <w:pPr>
        <w:rPr>
          <w:rFonts w:ascii="Arial" w:hAnsi="Arial"/>
          <w:color w:val="000000" w:themeColor="text1"/>
          <w:kern w:val="24"/>
          <w:sz w:val="18"/>
          <w:szCs w:val="18"/>
          <w:lang w:val="en-US"/>
        </w:rPr>
      </w:pPr>
    </w:p>
    <w:p w14:paraId="78297A66" w14:textId="13F08176" w:rsidR="00D50E5E" w:rsidRPr="00D1053F" w:rsidRDefault="00F21CAC" w:rsidP="00D50E5E">
      <w:pPr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 w:eastAsia="de-DE"/>
        </w:rPr>
      </w:pPr>
      <w:r w:rsidRPr="00D1053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*</w:t>
      </w:r>
      <w:r w:rsidR="00AF566A" w:rsidRPr="00D1053F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 w:eastAsia="de-DE"/>
        </w:rPr>
        <w:t>A</w:t>
      </w:r>
      <w:r w:rsidRPr="00D1053F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 w:eastAsia="de-DE"/>
        </w:rPr>
        <w:t>ccording</w:t>
      </w:r>
      <w:r w:rsidRPr="00D1053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 xml:space="preserve"> to Bougeard </w:t>
      </w:r>
      <w:r w:rsidRPr="00D1053F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 w:eastAsia="de-DE"/>
        </w:rPr>
        <w:t>et al. (</w:t>
      </w:r>
      <w:r w:rsidRPr="00D1053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2015</w:t>
      </w:r>
      <w:r w:rsidRPr="00D1053F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 w:eastAsia="de-DE"/>
        </w:rPr>
        <w:t>).</w:t>
      </w:r>
    </w:p>
    <w:p w14:paraId="6A49860D" w14:textId="452C8BC5" w:rsidR="00D50E5E" w:rsidRPr="00D1053F" w:rsidRDefault="00D330F4" w:rsidP="006A3991">
      <w:pPr>
        <w:rPr>
          <w:rFonts w:ascii="Arial" w:hAnsi="Arial" w:cs="Arial"/>
          <w:sz w:val="18"/>
          <w:szCs w:val="18"/>
          <w:lang w:val="en-US"/>
        </w:rPr>
      </w:pPr>
      <w:r w:rsidRPr="00D1053F">
        <w:rPr>
          <w:rFonts w:ascii="Arial" w:hAnsi="Arial" w:cs="Arial"/>
          <w:sz w:val="18"/>
          <w:szCs w:val="18"/>
          <w:lang w:val="en-US"/>
        </w:rPr>
        <w:t>Abbreviations: GC-HBOC = German Consort</w:t>
      </w:r>
      <w:bookmarkStart w:id="0" w:name="_GoBack"/>
      <w:bookmarkEnd w:id="0"/>
      <w:r w:rsidRPr="00D1053F">
        <w:rPr>
          <w:rFonts w:ascii="Arial" w:hAnsi="Arial" w:cs="Arial"/>
          <w:sz w:val="18"/>
          <w:szCs w:val="18"/>
          <w:lang w:val="en-US"/>
        </w:rPr>
        <w:t>ium for Hereditary Breast and Ovarian Cancer.</w:t>
      </w:r>
    </w:p>
    <w:sectPr w:rsidR="00D50E5E" w:rsidRPr="00D1053F" w:rsidSect="009921F3"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B8971B" w14:textId="77777777" w:rsidR="003737FF" w:rsidRDefault="003737FF">
      <w:pPr>
        <w:spacing w:after="0" w:line="240" w:lineRule="auto"/>
      </w:pPr>
      <w:r>
        <w:separator/>
      </w:r>
    </w:p>
  </w:endnote>
  <w:endnote w:type="continuationSeparator" w:id="0">
    <w:p w14:paraId="7CD420FE" w14:textId="77777777" w:rsidR="003737FF" w:rsidRDefault="003737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7B0159" w14:textId="77777777" w:rsidR="003737FF" w:rsidRDefault="003737FF">
      <w:pPr>
        <w:spacing w:after="0" w:line="240" w:lineRule="auto"/>
      </w:pPr>
      <w:r>
        <w:separator/>
      </w:r>
    </w:p>
  </w:footnote>
  <w:footnote w:type="continuationSeparator" w:id="0">
    <w:p w14:paraId="04E13F48" w14:textId="77777777" w:rsidR="003737FF" w:rsidRDefault="003737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BB0DB0"/>
    <w:multiLevelType w:val="hybridMultilevel"/>
    <w:tmpl w:val="A46E93E0"/>
    <w:lvl w:ilvl="0" w:tplc="A8568E2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22562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88CEF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F6DA3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B8AF6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0CC16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0A0BD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02818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F8773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9226858"/>
    <w:multiLevelType w:val="hybridMultilevel"/>
    <w:tmpl w:val="75780F92"/>
    <w:lvl w:ilvl="0" w:tplc="356E095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B8644F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7427C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3C63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4C34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05C33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E23A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36DA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6CBE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3240A"/>
    <w:multiLevelType w:val="hybridMultilevel"/>
    <w:tmpl w:val="9EEEA254"/>
    <w:lvl w:ilvl="0" w:tplc="8250DFA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3A6C0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FEBAD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FA567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4AC92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D00A6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90C62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E4502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0A463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C5E7B3E"/>
    <w:multiLevelType w:val="hybridMultilevel"/>
    <w:tmpl w:val="767E3876"/>
    <w:lvl w:ilvl="0" w:tplc="231AFE3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AC922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0E2A0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CE034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30C8B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10AB6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5A293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A6761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90B84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E61146E"/>
    <w:multiLevelType w:val="hybridMultilevel"/>
    <w:tmpl w:val="E41E1090"/>
    <w:lvl w:ilvl="0" w:tplc="39B6843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2AF6A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B08ED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A8AEC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FCAC7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D834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2E2CA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2060F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123DB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4551A1E"/>
    <w:multiLevelType w:val="hybridMultilevel"/>
    <w:tmpl w:val="45BC8980"/>
    <w:lvl w:ilvl="0" w:tplc="26C48C2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C2625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86F70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BA0C0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C4D2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268AA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BC4D3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485DA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D0CCE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C105FE9"/>
    <w:multiLevelType w:val="hybridMultilevel"/>
    <w:tmpl w:val="8402E68A"/>
    <w:lvl w:ilvl="0" w:tplc="5A1C363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CE673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1AD3C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180A6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002F9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865C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185FE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C214E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14879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AD01D33"/>
    <w:multiLevelType w:val="hybridMultilevel"/>
    <w:tmpl w:val="DAEAD1D2"/>
    <w:lvl w:ilvl="0" w:tplc="2DF21B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C487E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B84B0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5E2A5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0E67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0C043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AE08F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46DF0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B0926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0DD3EC6"/>
    <w:multiLevelType w:val="hybridMultilevel"/>
    <w:tmpl w:val="DB8062CA"/>
    <w:lvl w:ilvl="0" w:tplc="B470BBB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E498A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26E6D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587F4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80B60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8A2E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30692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FC0A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3AE27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FC93BC7"/>
    <w:multiLevelType w:val="hybridMultilevel"/>
    <w:tmpl w:val="FCF4BA6A"/>
    <w:lvl w:ilvl="0" w:tplc="2C0296F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A2988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ACAB6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6AD13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DCDD1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4E1D7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C8795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F4018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9879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3793AD9"/>
    <w:multiLevelType w:val="hybridMultilevel"/>
    <w:tmpl w:val="B71422BA"/>
    <w:lvl w:ilvl="0" w:tplc="1F80FA3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5C3F6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3C9AE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482F7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7EAF4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9E187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E60DB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FE1DC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3E769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3C75E1C"/>
    <w:multiLevelType w:val="hybridMultilevel"/>
    <w:tmpl w:val="5AE67E74"/>
    <w:lvl w:ilvl="0" w:tplc="C8CAA8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DE299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90A7D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36526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C2DB4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40B84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40771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46B55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7828E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6921F51"/>
    <w:multiLevelType w:val="hybridMultilevel"/>
    <w:tmpl w:val="161CA6F4"/>
    <w:lvl w:ilvl="0" w:tplc="68501D7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38DED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A6D0B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2E946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CE34D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48900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9015E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BAB9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482FC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10"/>
  </w:num>
  <w:num w:numId="3">
    <w:abstractNumId w:val="3"/>
  </w:num>
  <w:num w:numId="4">
    <w:abstractNumId w:val="0"/>
  </w:num>
  <w:num w:numId="5">
    <w:abstractNumId w:val="8"/>
  </w:num>
  <w:num w:numId="6">
    <w:abstractNumId w:val="4"/>
  </w:num>
  <w:num w:numId="7">
    <w:abstractNumId w:val="12"/>
  </w:num>
  <w:num w:numId="8">
    <w:abstractNumId w:val="6"/>
  </w:num>
  <w:num w:numId="9">
    <w:abstractNumId w:val="5"/>
  </w:num>
  <w:num w:numId="10">
    <w:abstractNumId w:val="11"/>
  </w:num>
  <w:num w:numId="11">
    <w:abstractNumId w:val="9"/>
  </w:num>
  <w:num w:numId="12">
    <w:abstractNumId w:val="7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hieme-German_d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17C3C"/>
    <w:rsid w:val="00003319"/>
    <w:rsid w:val="00003B22"/>
    <w:rsid w:val="00003C0F"/>
    <w:rsid w:val="00004B28"/>
    <w:rsid w:val="0000602F"/>
    <w:rsid w:val="00010A36"/>
    <w:rsid w:val="00011859"/>
    <w:rsid w:val="000126FC"/>
    <w:rsid w:val="00012796"/>
    <w:rsid w:val="00013D8D"/>
    <w:rsid w:val="000142AB"/>
    <w:rsid w:val="0001448F"/>
    <w:rsid w:val="00014531"/>
    <w:rsid w:val="00015182"/>
    <w:rsid w:val="00015853"/>
    <w:rsid w:val="00016078"/>
    <w:rsid w:val="00016FED"/>
    <w:rsid w:val="00017192"/>
    <w:rsid w:val="00020313"/>
    <w:rsid w:val="0002154B"/>
    <w:rsid w:val="00022B05"/>
    <w:rsid w:val="0002361A"/>
    <w:rsid w:val="00024B3A"/>
    <w:rsid w:val="00030999"/>
    <w:rsid w:val="00031F87"/>
    <w:rsid w:val="00032E16"/>
    <w:rsid w:val="00033C94"/>
    <w:rsid w:val="00033DF4"/>
    <w:rsid w:val="00037ED1"/>
    <w:rsid w:val="000412C5"/>
    <w:rsid w:val="00041E6C"/>
    <w:rsid w:val="00042634"/>
    <w:rsid w:val="00043544"/>
    <w:rsid w:val="000444F1"/>
    <w:rsid w:val="00045030"/>
    <w:rsid w:val="00045465"/>
    <w:rsid w:val="00045BB5"/>
    <w:rsid w:val="00053836"/>
    <w:rsid w:val="00053A01"/>
    <w:rsid w:val="00053BF5"/>
    <w:rsid w:val="0005779F"/>
    <w:rsid w:val="00063133"/>
    <w:rsid w:val="00066B91"/>
    <w:rsid w:val="000701BC"/>
    <w:rsid w:val="0007022E"/>
    <w:rsid w:val="000723A0"/>
    <w:rsid w:val="00073050"/>
    <w:rsid w:val="00074BFD"/>
    <w:rsid w:val="00081808"/>
    <w:rsid w:val="00082431"/>
    <w:rsid w:val="0008499A"/>
    <w:rsid w:val="000868BD"/>
    <w:rsid w:val="00086910"/>
    <w:rsid w:val="00086C1D"/>
    <w:rsid w:val="000871E4"/>
    <w:rsid w:val="00090881"/>
    <w:rsid w:val="000921A9"/>
    <w:rsid w:val="00094541"/>
    <w:rsid w:val="000961F3"/>
    <w:rsid w:val="000969AB"/>
    <w:rsid w:val="00097429"/>
    <w:rsid w:val="00097BB5"/>
    <w:rsid w:val="000A03E7"/>
    <w:rsid w:val="000A2342"/>
    <w:rsid w:val="000A3DC6"/>
    <w:rsid w:val="000B0C16"/>
    <w:rsid w:val="000B10A6"/>
    <w:rsid w:val="000B21B0"/>
    <w:rsid w:val="000B47EC"/>
    <w:rsid w:val="000B5383"/>
    <w:rsid w:val="000B637A"/>
    <w:rsid w:val="000B6C97"/>
    <w:rsid w:val="000C0C98"/>
    <w:rsid w:val="000C5FE3"/>
    <w:rsid w:val="000D06B0"/>
    <w:rsid w:val="000D08E2"/>
    <w:rsid w:val="000D285E"/>
    <w:rsid w:val="000D4BBE"/>
    <w:rsid w:val="000D6F11"/>
    <w:rsid w:val="000D7054"/>
    <w:rsid w:val="000E11A9"/>
    <w:rsid w:val="000E1554"/>
    <w:rsid w:val="000E1904"/>
    <w:rsid w:val="000E3268"/>
    <w:rsid w:val="000E3DB2"/>
    <w:rsid w:val="000E4291"/>
    <w:rsid w:val="000E7B95"/>
    <w:rsid w:val="000F22B2"/>
    <w:rsid w:val="000F267B"/>
    <w:rsid w:val="000F3A9D"/>
    <w:rsid w:val="000F47DE"/>
    <w:rsid w:val="000F508D"/>
    <w:rsid w:val="000F7B3C"/>
    <w:rsid w:val="0010255D"/>
    <w:rsid w:val="0010258F"/>
    <w:rsid w:val="00102EF0"/>
    <w:rsid w:val="00103987"/>
    <w:rsid w:val="001045F4"/>
    <w:rsid w:val="00106FAD"/>
    <w:rsid w:val="001071DC"/>
    <w:rsid w:val="00107374"/>
    <w:rsid w:val="00107AEC"/>
    <w:rsid w:val="0011036F"/>
    <w:rsid w:val="0011564F"/>
    <w:rsid w:val="001167CD"/>
    <w:rsid w:val="00121620"/>
    <w:rsid w:val="001231D0"/>
    <w:rsid w:val="001240E0"/>
    <w:rsid w:val="001249D1"/>
    <w:rsid w:val="001249D4"/>
    <w:rsid w:val="00124D2F"/>
    <w:rsid w:val="00125337"/>
    <w:rsid w:val="0012602C"/>
    <w:rsid w:val="00126254"/>
    <w:rsid w:val="00126C6F"/>
    <w:rsid w:val="00130157"/>
    <w:rsid w:val="00130E16"/>
    <w:rsid w:val="00131162"/>
    <w:rsid w:val="00131813"/>
    <w:rsid w:val="0013197B"/>
    <w:rsid w:val="00131C2A"/>
    <w:rsid w:val="0013200E"/>
    <w:rsid w:val="001341C2"/>
    <w:rsid w:val="001342F6"/>
    <w:rsid w:val="00134F0B"/>
    <w:rsid w:val="00135EAB"/>
    <w:rsid w:val="0013655F"/>
    <w:rsid w:val="0013675F"/>
    <w:rsid w:val="00136C58"/>
    <w:rsid w:val="00137EC8"/>
    <w:rsid w:val="001405E4"/>
    <w:rsid w:val="0014131C"/>
    <w:rsid w:val="001415FB"/>
    <w:rsid w:val="0014349F"/>
    <w:rsid w:val="00143756"/>
    <w:rsid w:val="001444EF"/>
    <w:rsid w:val="00147463"/>
    <w:rsid w:val="001477B5"/>
    <w:rsid w:val="00151E77"/>
    <w:rsid w:val="001526E1"/>
    <w:rsid w:val="001551D7"/>
    <w:rsid w:val="00155714"/>
    <w:rsid w:val="00156223"/>
    <w:rsid w:val="001565DA"/>
    <w:rsid w:val="001565FD"/>
    <w:rsid w:val="00156BB7"/>
    <w:rsid w:val="0015724B"/>
    <w:rsid w:val="00160997"/>
    <w:rsid w:val="001617E6"/>
    <w:rsid w:val="001648A5"/>
    <w:rsid w:val="00165434"/>
    <w:rsid w:val="001654FC"/>
    <w:rsid w:val="00166705"/>
    <w:rsid w:val="001713AB"/>
    <w:rsid w:val="00172181"/>
    <w:rsid w:val="00172B3F"/>
    <w:rsid w:val="00173AA9"/>
    <w:rsid w:val="0017683F"/>
    <w:rsid w:val="00181A24"/>
    <w:rsid w:val="001873A7"/>
    <w:rsid w:val="001875E0"/>
    <w:rsid w:val="00187EA4"/>
    <w:rsid w:val="00190871"/>
    <w:rsid w:val="00192C1E"/>
    <w:rsid w:val="00192C74"/>
    <w:rsid w:val="00195397"/>
    <w:rsid w:val="00195993"/>
    <w:rsid w:val="001975AF"/>
    <w:rsid w:val="0019792C"/>
    <w:rsid w:val="001A08B6"/>
    <w:rsid w:val="001A241C"/>
    <w:rsid w:val="001A2951"/>
    <w:rsid w:val="001A332C"/>
    <w:rsid w:val="001A3C6B"/>
    <w:rsid w:val="001A4456"/>
    <w:rsid w:val="001A66B5"/>
    <w:rsid w:val="001A7BE8"/>
    <w:rsid w:val="001B058E"/>
    <w:rsid w:val="001B771B"/>
    <w:rsid w:val="001B77D8"/>
    <w:rsid w:val="001B79E2"/>
    <w:rsid w:val="001C29E1"/>
    <w:rsid w:val="001C3F93"/>
    <w:rsid w:val="001C6D83"/>
    <w:rsid w:val="001C7040"/>
    <w:rsid w:val="001C7BEE"/>
    <w:rsid w:val="001D0D56"/>
    <w:rsid w:val="001D1C8C"/>
    <w:rsid w:val="001D3114"/>
    <w:rsid w:val="001D3603"/>
    <w:rsid w:val="001D435B"/>
    <w:rsid w:val="001D5005"/>
    <w:rsid w:val="001D6F8D"/>
    <w:rsid w:val="001D7893"/>
    <w:rsid w:val="001E165C"/>
    <w:rsid w:val="001E17C4"/>
    <w:rsid w:val="001E1954"/>
    <w:rsid w:val="001E2469"/>
    <w:rsid w:val="001E3AE9"/>
    <w:rsid w:val="001E43AF"/>
    <w:rsid w:val="001E45FB"/>
    <w:rsid w:val="001E5C7C"/>
    <w:rsid w:val="001E68ED"/>
    <w:rsid w:val="001E76D8"/>
    <w:rsid w:val="001F01B9"/>
    <w:rsid w:val="001F1528"/>
    <w:rsid w:val="001F2311"/>
    <w:rsid w:val="001F3BB6"/>
    <w:rsid w:val="001F61E2"/>
    <w:rsid w:val="002011B0"/>
    <w:rsid w:val="00201A0E"/>
    <w:rsid w:val="002038F7"/>
    <w:rsid w:val="002061F4"/>
    <w:rsid w:val="00207B4F"/>
    <w:rsid w:val="00211171"/>
    <w:rsid w:val="00212949"/>
    <w:rsid w:val="00212F48"/>
    <w:rsid w:val="002132CC"/>
    <w:rsid w:val="0021360B"/>
    <w:rsid w:val="00213E68"/>
    <w:rsid w:val="0021479F"/>
    <w:rsid w:val="00215763"/>
    <w:rsid w:val="00216C3B"/>
    <w:rsid w:val="00222104"/>
    <w:rsid w:val="00222B2E"/>
    <w:rsid w:val="00223434"/>
    <w:rsid w:val="00224DB9"/>
    <w:rsid w:val="00224DDD"/>
    <w:rsid w:val="00225A2D"/>
    <w:rsid w:val="00227F5C"/>
    <w:rsid w:val="002300FA"/>
    <w:rsid w:val="00233F52"/>
    <w:rsid w:val="002347B5"/>
    <w:rsid w:val="0023498B"/>
    <w:rsid w:val="00234B7A"/>
    <w:rsid w:val="00235BFF"/>
    <w:rsid w:val="00237FF5"/>
    <w:rsid w:val="002408A9"/>
    <w:rsid w:val="00241C81"/>
    <w:rsid w:val="002450AE"/>
    <w:rsid w:val="0024595A"/>
    <w:rsid w:val="002533D8"/>
    <w:rsid w:val="00254E80"/>
    <w:rsid w:val="00255A36"/>
    <w:rsid w:val="002567EC"/>
    <w:rsid w:val="00257874"/>
    <w:rsid w:val="00261AFD"/>
    <w:rsid w:val="002647BC"/>
    <w:rsid w:val="0026712F"/>
    <w:rsid w:val="00267FFD"/>
    <w:rsid w:val="00270D0B"/>
    <w:rsid w:val="002712A1"/>
    <w:rsid w:val="002741EF"/>
    <w:rsid w:val="00274246"/>
    <w:rsid w:val="00274C7F"/>
    <w:rsid w:val="00275932"/>
    <w:rsid w:val="00277C87"/>
    <w:rsid w:val="00281B84"/>
    <w:rsid w:val="00282B9D"/>
    <w:rsid w:val="00282CA7"/>
    <w:rsid w:val="00282DB5"/>
    <w:rsid w:val="00285E9D"/>
    <w:rsid w:val="00291206"/>
    <w:rsid w:val="00293041"/>
    <w:rsid w:val="00296039"/>
    <w:rsid w:val="002964D1"/>
    <w:rsid w:val="002A0F5F"/>
    <w:rsid w:val="002A4FED"/>
    <w:rsid w:val="002A5CAB"/>
    <w:rsid w:val="002A6A1E"/>
    <w:rsid w:val="002A7125"/>
    <w:rsid w:val="002B03C9"/>
    <w:rsid w:val="002B13B2"/>
    <w:rsid w:val="002B49DE"/>
    <w:rsid w:val="002B4BEB"/>
    <w:rsid w:val="002B65E3"/>
    <w:rsid w:val="002B6955"/>
    <w:rsid w:val="002B780A"/>
    <w:rsid w:val="002B7FCE"/>
    <w:rsid w:val="002C2B55"/>
    <w:rsid w:val="002C4416"/>
    <w:rsid w:val="002C48A8"/>
    <w:rsid w:val="002D3762"/>
    <w:rsid w:val="002D40A3"/>
    <w:rsid w:val="002D40E5"/>
    <w:rsid w:val="002D4ED7"/>
    <w:rsid w:val="002D512A"/>
    <w:rsid w:val="002D5502"/>
    <w:rsid w:val="002D571C"/>
    <w:rsid w:val="002D5AAC"/>
    <w:rsid w:val="002D629D"/>
    <w:rsid w:val="002D6666"/>
    <w:rsid w:val="002D6FC5"/>
    <w:rsid w:val="002E1C66"/>
    <w:rsid w:val="002E2967"/>
    <w:rsid w:val="002E2F49"/>
    <w:rsid w:val="002E307A"/>
    <w:rsid w:val="002E6588"/>
    <w:rsid w:val="002F066C"/>
    <w:rsid w:val="002F2EF3"/>
    <w:rsid w:val="002F3AED"/>
    <w:rsid w:val="002F3B16"/>
    <w:rsid w:val="002F6F90"/>
    <w:rsid w:val="003004DB"/>
    <w:rsid w:val="003007FC"/>
    <w:rsid w:val="003028CA"/>
    <w:rsid w:val="00303F4A"/>
    <w:rsid w:val="00305FF5"/>
    <w:rsid w:val="00306846"/>
    <w:rsid w:val="00307274"/>
    <w:rsid w:val="00307CEE"/>
    <w:rsid w:val="00310358"/>
    <w:rsid w:val="00310B55"/>
    <w:rsid w:val="00312AB0"/>
    <w:rsid w:val="003135F8"/>
    <w:rsid w:val="00314579"/>
    <w:rsid w:val="0031517A"/>
    <w:rsid w:val="003173A3"/>
    <w:rsid w:val="0032062D"/>
    <w:rsid w:val="00320E52"/>
    <w:rsid w:val="00323DA6"/>
    <w:rsid w:val="00325CFA"/>
    <w:rsid w:val="00326219"/>
    <w:rsid w:val="00327943"/>
    <w:rsid w:val="0033104F"/>
    <w:rsid w:val="00334EA3"/>
    <w:rsid w:val="00335CCC"/>
    <w:rsid w:val="003374D5"/>
    <w:rsid w:val="00340914"/>
    <w:rsid w:val="00341629"/>
    <w:rsid w:val="003441CA"/>
    <w:rsid w:val="0034563C"/>
    <w:rsid w:val="00350963"/>
    <w:rsid w:val="00350A3B"/>
    <w:rsid w:val="003557B7"/>
    <w:rsid w:val="003564CA"/>
    <w:rsid w:val="003609C6"/>
    <w:rsid w:val="003619E6"/>
    <w:rsid w:val="00363880"/>
    <w:rsid w:val="00363F7A"/>
    <w:rsid w:val="00365179"/>
    <w:rsid w:val="0036532D"/>
    <w:rsid w:val="00370806"/>
    <w:rsid w:val="003717CE"/>
    <w:rsid w:val="00371A65"/>
    <w:rsid w:val="003737FF"/>
    <w:rsid w:val="003765FA"/>
    <w:rsid w:val="00376847"/>
    <w:rsid w:val="00376A1E"/>
    <w:rsid w:val="00380051"/>
    <w:rsid w:val="00380D21"/>
    <w:rsid w:val="00381055"/>
    <w:rsid w:val="003832B8"/>
    <w:rsid w:val="00383902"/>
    <w:rsid w:val="003852C0"/>
    <w:rsid w:val="003869C9"/>
    <w:rsid w:val="00386D61"/>
    <w:rsid w:val="00390B3A"/>
    <w:rsid w:val="00391A4F"/>
    <w:rsid w:val="00391F50"/>
    <w:rsid w:val="003927F2"/>
    <w:rsid w:val="0039469B"/>
    <w:rsid w:val="003961E2"/>
    <w:rsid w:val="00396C9E"/>
    <w:rsid w:val="003A0681"/>
    <w:rsid w:val="003A14CC"/>
    <w:rsid w:val="003A1B0E"/>
    <w:rsid w:val="003A2140"/>
    <w:rsid w:val="003A37CA"/>
    <w:rsid w:val="003A432D"/>
    <w:rsid w:val="003A4F3C"/>
    <w:rsid w:val="003A5066"/>
    <w:rsid w:val="003A5AB7"/>
    <w:rsid w:val="003A64EE"/>
    <w:rsid w:val="003A66BB"/>
    <w:rsid w:val="003B1FB9"/>
    <w:rsid w:val="003B2CE1"/>
    <w:rsid w:val="003B3759"/>
    <w:rsid w:val="003B699E"/>
    <w:rsid w:val="003B6D5E"/>
    <w:rsid w:val="003B6F06"/>
    <w:rsid w:val="003B7992"/>
    <w:rsid w:val="003C02CF"/>
    <w:rsid w:val="003C267B"/>
    <w:rsid w:val="003C4430"/>
    <w:rsid w:val="003C6A74"/>
    <w:rsid w:val="003C71C0"/>
    <w:rsid w:val="003D1045"/>
    <w:rsid w:val="003D20BC"/>
    <w:rsid w:val="003D43FE"/>
    <w:rsid w:val="003D61BF"/>
    <w:rsid w:val="003D65A7"/>
    <w:rsid w:val="003D676D"/>
    <w:rsid w:val="003E032E"/>
    <w:rsid w:val="003E2B8D"/>
    <w:rsid w:val="003E5219"/>
    <w:rsid w:val="003E5507"/>
    <w:rsid w:val="003E6361"/>
    <w:rsid w:val="003E7350"/>
    <w:rsid w:val="003E73F0"/>
    <w:rsid w:val="003F0B2F"/>
    <w:rsid w:val="003F1814"/>
    <w:rsid w:val="003F19A0"/>
    <w:rsid w:val="003F1A5D"/>
    <w:rsid w:val="003F1C86"/>
    <w:rsid w:val="003F6C9D"/>
    <w:rsid w:val="003F798E"/>
    <w:rsid w:val="00402900"/>
    <w:rsid w:val="0040326B"/>
    <w:rsid w:val="004044D1"/>
    <w:rsid w:val="00406AC8"/>
    <w:rsid w:val="0041107B"/>
    <w:rsid w:val="00411959"/>
    <w:rsid w:val="00412A55"/>
    <w:rsid w:val="00412FC2"/>
    <w:rsid w:val="00414258"/>
    <w:rsid w:val="00415342"/>
    <w:rsid w:val="004169E6"/>
    <w:rsid w:val="00416B98"/>
    <w:rsid w:val="00420271"/>
    <w:rsid w:val="00420CC6"/>
    <w:rsid w:val="00421792"/>
    <w:rsid w:val="004221E3"/>
    <w:rsid w:val="00422A8C"/>
    <w:rsid w:val="00424091"/>
    <w:rsid w:val="00424F5D"/>
    <w:rsid w:val="004258C0"/>
    <w:rsid w:val="00425F67"/>
    <w:rsid w:val="00426847"/>
    <w:rsid w:val="004306F7"/>
    <w:rsid w:val="00430896"/>
    <w:rsid w:val="00431AA3"/>
    <w:rsid w:val="00432B40"/>
    <w:rsid w:val="0043358E"/>
    <w:rsid w:val="004374DA"/>
    <w:rsid w:val="00441705"/>
    <w:rsid w:val="00442EA6"/>
    <w:rsid w:val="00445FBA"/>
    <w:rsid w:val="004506A9"/>
    <w:rsid w:val="004512D4"/>
    <w:rsid w:val="00454E2E"/>
    <w:rsid w:val="00456556"/>
    <w:rsid w:val="00461773"/>
    <w:rsid w:val="00462BBF"/>
    <w:rsid w:val="00465273"/>
    <w:rsid w:val="00465D49"/>
    <w:rsid w:val="004677F8"/>
    <w:rsid w:val="004720C7"/>
    <w:rsid w:val="00472CAC"/>
    <w:rsid w:val="00473C01"/>
    <w:rsid w:val="00473C40"/>
    <w:rsid w:val="004740DA"/>
    <w:rsid w:val="0047442B"/>
    <w:rsid w:val="00474B52"/>
    <w:rsid w:val="00475EBE"/>
    <w:rsid w:val="004847FB"/>
    <w:rsid w:val="00490158"/>
    <w:rsid w:val="004927BD"/>
    <w:rsid w:val="004932DC"/>
    <w:rsid w:val="004A329C"/>
    <w:rsid w:val="004A4A79"/>
    <w:rsid w:val="004A5D09"/>
    <w:rsid w:val="004B0E5B"/>
    <w:rsid w:val="004B346F"/>
    <w:rsid w:val="004B5F76"/>
    <w:rsid w:val="004B6337"/>
    <w:rsid w:val="004B7013"/>
    <w:rsid w:val="004C1B99"/>
    <w:rsid w:val="004C25EC"/>
    <w:rsid w:val="004C2611"/>
    <w:rsid w:val="004C2B4A"/>
    <w:rsid w:val="004C3BD2"/>
    <w:rsid w:val="004C499A"/>
    <w:rsid w:val="004C6281"/>
    <w:rsid w:val="004C689E"/>
    <w:rsid w:val="004C70ED"/>
    <w:rsid w:val="004C7B64"/>
    <w:rsid w:val="004C7F4F"/>
    <w:rsid w:val="004D23D5"/>
    <w:rsid w:val="004D31CF"/>
    <w:rsid w:val="004D449D"/>
    <w:rsid w:val="004D5B18"/>
    <w:rsid w:val="004D674C"/>
    <w:rsid w:val="004D6D16"/>
    <w:rsid w:val="004D7B8B"/>
    <w:rsid w:val="004E041B"/>
    <w:rsid w:val="004E09D3"/>
    <w:rsid w:val="004E14BB"/>
    <w:rsid w:val="004E3F75"/>
    <w:rsid w:val="004E46BB"/>
    <w:rsid w:val="004E6E56"/>
    <w:rsid w:val="004E77C2"/>
    <w:rsid w:val="004F070A"/>
    <w:rsid w:val="004F2B2D"/>
    <w:rsid w:val="004F4FC7"/>
    <w:rsid w:val="004F50A0"/>
    <w:rsid w:val="004F57C9"/>
    <w:rsid w:val="004F5C25"/>
    <w:rsid w:val="004F7EC3"/>
    <w:rsid w:val="004F7F63"/>
    <w:rsid w:val="005000A8"/>
    <w:rsid w:val="00500E0A"/>
    <w:rsid w:val="005016BB"/>
    <w:rsid w:val="005017E1"/>
    <w:rsid w:val="005029D3"/>
    <w:rsid w:val="00505FA0"/>
    <w:rsid w:val="00510970"/>
    <w:rsid w:val="005123C5"/>
    <w:rsid w:val="005150CC"/>
    <w:rsid w:val="00516F0C"/>
    <w:rsid w:val="00520423"/>
    <w:rsid w:val="00521E79"/>
    <w:rsid w:val="005236F5"/>
    <w:rsid w:val="00526785"/>
    <w:rsid w:val="00527AF7"/>
    <w:rsid w:val="00530396"/>
    <w:rsid w:val="00530711"/>
    <w:rsid w:val="00532045"/>
    <w:rsid w:val="0053304F"/>
    <w:rsid w:val="005334AC"/>
    <w:rsid w:val="005339E1"/>
    <w:rsid w:val="0053409C"/>
    <w:rsid w:val="005358C6"/>
    <w:rsid w:val="00536428"/>
    <w:rsid w:val="00536797"/>
    <w:rsid w:val="0053788F"/>
    <w:rsid w:val="00542CF3"/>
    <w:rsid w:val="00544512"/>
    <w:rsid w:val="00544876"/>
    <w:rsid w:val="00544C5F"/>
    <w:rsid w:val="005466AC"/>
    <w:rsid w:val="00547D17"/>
    <w:rsid w:val="00552F26"/>
    <w:rsid w:val="005535DA"/>
    <w:rsid w:val="0055558E"/>
    <w:rsid w:val="00555777"/>
    <w:rsid w:val="005562AA"/>
    <w:rsid w:val="00556FB8"/>
    <w:rsid w:val="00560535"/>
    <w:rsid w:val="00562C40"/>
    <w:rsid w:val="005657BC"/>
    <w:rsid w:val="005658FC"/>
    <w:rsid w:val="00567776"/>
    <w:rsid w:val="0057091B"/>
    <w:rsid w:val="00570DE8"/>
    <w:rsid w:val="00571D29"/>
    <w:rsid w:val="005721EA"/>
    <w:rsid w:val="005721EF"/>
    <w:rsid w:val="0057252B"/>
    <w:rsid w:val="00577255"/>
    <w:rsid w:val="00577B5A"/>
    <w:rsid w:val="005825A6"/>
    <w:rsid w:val="00583E80"/>
    <w:rsid w:val="0058758E"/>
    <w:rsid w:val="00591C0C"/>
    <w:rsid w:val="00591FE9"/>
    <w:rsid w:val="00594FAD"/>
    <w:rsid w:val="00595419"/>
    <w:rsid w:val="0059580E"/>
    <w:rsid w:val="005958F4"/>
    <w:rsid w:val="00595CBE"/>
    <w:rsid w:val="00596140"/>
    <w:rsid w:val="0059682C"/>
    <w:rsid w:val="005A0B23"/>
    <w:rsid w:val="005A4018"/>
    <w:rsid w:val="005A492D"/>
    <w:rsid w:val="005A5397"/>
    <w:rsid w:val="005B015F"/>
    <w:rsid w:val="005B0273"/>
    <w:rsid w:val="005B1203"/>
    <w:rsid w:val="005B3D5E"/>
    <w:rsid w:val="005B4882"/>
    <w:rsid w:val="005C2C0B"/>
    <w:rsid w:val="005C2FC6"/>
    <w:rsid w:val="005C7ED2"/>
    <w:rsid w:val="005D0E73"/>
    <w:rsid w:val="005D53E9"/>
    <w:rsid w:val="005D62BF"/>
    <w:rsid w:val="005D7E36"/>
    <w:rsid w:val="005D7EAB"/>
    <w:rsid w:val="005E1F27"/>
    <w:rsid w:val="005E368D"/>
    <w:rsid w:val="005E47F4"/>
    <w:rsid w:val="005F00CE"/>
    <w:rsid w:val="005F0AC7"/>
    <w:rsid w:val="005F0ED8"/>
    <w:rsid w:val="005F1437"/>
    <w:rsid w:val="005F3D02"/>
    <w:rsid w:val="005F567A"/>
    <w:rsid w:val="005F59DF"/>
    <w:rsid w:val="005F6B90"/>
    <w:rsid w:val="005F7DF9"/>
    <w:rsid w:val="005F7FED"/>
    <w:rsid w:val="00600064"/>
    <w:rsid w:val="00600C7C"/>
    <w:rsid w:val="0060107E"/>
    <w:rsid w:val="006020F0"/>
    <w:rsid w:val="00606950"/>
    <w:rsid w:val="00610308"/>
    <w:rsid w:val="0061193E"/>
    <w:rsid w:val="00613B16"/>
    <w:rsid w:val="006144AF"/>
    <w:rsid w:val="00614564"/>
    <w:rsid w:val="00614F06"/>
    <w:rsid w:val="00615B14"/>
    <w:rsid w:val="0061651C"/>
    <w:rsid w:val="00616B1D"/>
    <w:rsid w:val="00620D01"/>
    <w:rsid w:val="0062216B"/>
    <w:rsid w:val="00622D28"/>
    <w:rsid w:val="006231E1"/>
    <w:rsid w:val="006247F9"/>
    <w:rsid w:val="00625E0F"/>
    <w:rsid w:val="0062686A"/>
    <w:rsid w:val="00627209"/>
    <w:rsid w:val="0062762E"/>
    <w:rsid w:val="0062788E"/>
    <w:rsid w:val="00630BD9"/>
    <w:rsid w:val="006332D2"/>
    <w:rsid w:val="0063490D"/>
    <w:rsid w:val="0063798D"/>
    <w:rsid w:val="00637AAC"/>
    <w:rsid w:val="00642038"/>
    <w:rsid w:val="0064223F"/>
    <w:rsid w:val="0064513B"/>
    <w:rsid w:val="00646A76"/>
    <w:rsid w:val="00646FAD"/>
    <w:rsid w:val="00650727"/>
    <w:rsid w:val="00652E6B"/>
    <w:rsid w:val="00655DA2"/>
    <w:rsid w:val="006574B8"/>
    <w:rsid w:val="006574CD"/>
    <w:rsid w:val="00660507"/>
    <w:rsid w:val="00661148"/>
    <w:rsid w:val="00663D14"/>
    <w:rsid w:val="00665382"/>
    <w:rsid w:val="00665480"/>
    <w:rsid w:val="006658D3"/>
    <w:rsid w:val="006659E9"/>
    <w:rsid w:val="00665F2C"/>
    <w:rsid w:val="00667006"/>
    <w:rsid w:val="006711EA"/>
    <w:rsid w:val="00671DDF"/>
    <w:rsid w:val="00671F8A"/>
    <w:rsid w:val="00673D25"/>
    <w:rsid w:val="00673E3D"/>
    <w:rsid w:val="00674000"/>
    <w:rsid w:val="006754A3"/>
    <w:rsid w:val="00675D0E"/>
    <w:rsid w:val="0067644D"/>
    <w:rsid w:val="00680C0D"/>
    <w:rsid w:val="00682180"/>
    <w:rsid w:val="00683A44"/>
    <w:rsid w:val="006842A2"/>
    <w:rsid w:val="0068461F"/>
    <w:rsid w:val="0068574B"/>
    <w:rsid w:val="00690224"/>
    <w:rsid w:val="00690EC7"/>
    <w:rsid w:val="00694810"/>
    <w:rsid w:val="0069665F"/>
    <w:rsid w:val="006A2174"/>
    <w:rsid w:val="006A28F5"/>
    <w:rsid w:val="006A3991"/>
    <w:rsid w:val="006A3ABA"/>
    <w:rsid w:val="006A4119"/>
    <w:rsid w:val="006A46AE"/>
    <w:rsid w:val="006A4DEF"/>
    <w:rsid w:val="006A557A"/>
    <w:rsid w:val="006B04E7"/>
    <w:rsid w:val="006B2668"/>
    <w:rsid w:val="006B2CEA"/>
    <w:rsid w:val="006B3508"/>
    <w:rsid w:val="006B363B"/>
    <w:rsid w:val="006B36F9"/>
    <w:rsid w:val="006B3880"/>
    <w:rsid w:val="006B456D"/>
    <w:rsid w:val="006B4A10"/>
    <w:rsid w:val="006B4C7E"/>
    <w:rsid w:val="006C0C2E"/>
    <w:rsid w:val="006C1143"/>
    <w:rsid w:val="006C1C98"/>
    <w:rsid w:val="006C373C"/>
    <w:rsid w:val="006C3FC7"/>
    <w:rsid w:val="006C484D"/>
    <w:rsid w:val="006C63F6"/>
    <w:rsid w:val="006C7A38"/>
    <w:rsid w:val="006D009E"/>
    <w:rsid w:val="006D153B"/>
    <w:rsid w:val="006D2CD8"/>
    <w:rsid w:val="006D4ED6"/>
    <w:rsid w:val="006D53E2"/>
    <w:rsid w:val="006D6A08"/>
    <w:rsid w:val="006E097A"/>
    <w:rsid w:val="006E186E"/>
    <w:rsid w:val="006E1F43"/>
    <w:rsid w:val="006E2E0E"/>
    <w:rsid w:val="006E50D3"/>
    <w:rsid w:val="006E6983"/>
    <w:rsid w:val="006E7B9D"/>
    <w:rsid w:val="006F1B6E"/>
    <w:rsid w:val="006F2037"/>
    <w:rsid w:val="006F3FC7"/>
    <w:rsid w:val="006F4CBE"/>
    <w:rsid w:val="006F5A27"/>
    <w:rsid w:val="006F6035"/>
    <w:rsid w:val="006F61CA"/>
    <w:rsid w:val="006F634D"/>
    <w:rsid w:val="00700930"/>
    <w:rsid w:val="00701298"/>
    <w:rsid w:val="0070448C"/>
    <w:rsid w:val="00704AE2"/>
    <w:rsid w:val="00704B21"/>
    <w:rsid w:val="0070533E"/>
    <w:rsid w:val="0071029E"/>
    <w:rsid w:val="007125E1"/>
    <w:rsid w:val="00713069"/>
    <w:rsid w:val="007160F5"/>
    <w:rsid w:val="00716758"/>
    <w:rsid w:val="00717D94"/>
    <w:rsid w:val="007208C8"/>
    <w:rsid w:val="00720DBA"/>
    <w:rsid w:val="00723005"/>
    <w:rsid w:val="00723288"/>
    <w:rsid w:val="007237B8"/>
    <w:rsid w:val="00723EDA"/>
    <w:rsid w:val="007242EB"/>
    <w:rsid w:val="00724567"/>
    <w:rsid w:val="007255D0"/>
    <w:rsid w:val="00726B34"/>
    <w:rsid w:val="00730CA1"/>
    <w:rsid w:val="007310CD"/>
    <w:rsid w:val="00732159"/>
    <w:rsid w:val="00732BE5"/>
    <w:rsid w:val="00733678"/>
    <w:rsid w:val="007338A9"/>
    <w:rsid w:val="007349C5"/>
    <w:rsid w:val="00736F24"/>
    <w:rsid w:val="00741539"/>
    <w:rsid w:val="0074664F"/>
    <w:rsid w:val="00750B9E"/>
    <w:rsid w:val="00753773"/>
    <w:rsid w:val="00754D8F"/>
    <w:rsid w:val="0075679B"/>
    <w:rsid w:val="007575B8"/>
    <w:rsid w:val="00757E5B"/>
    <w:rsid w:val="00760174"/>
    <w:rsid w:val="00762869"/>
    <w:rsid w:val="007632F6"/>
    <w:rsid w:val="007661D8"/>
    <w:rsid w:val="007708CB"/>
    <w:rsid w:val="00775203"/>
    <w:rsid w:val="007771BD"/>
    <w:rsid w:val="00777B8A"/>
    <w:rsid w:val="0078259B"/>
    <w:rsid w:val="007828E7"/>
    <w:rsid w:val="00784A82"/>
    <w:rsid w:val="00785CF9"/>
    <w:rsid w:val="00785FAB"/>
    <w:rsid w:val="00787ED2"/>
    <w:rsid w:val="0079073C"/>
    <w:rsid w:val="00791BD9"/>
    <w:rsid w:val="00794D76"/>
    <w:rsid w:val="007952AB"/>
    <w:rsid w:val="00795773"/>
    <w:rsid w:val="0079657A"/>
    <w:rsid w:val="007A0AA4"/>
    <w:rsid w:val="007A1AAF"/>
    <w:rsid w:val="007A2D7A"/>
    <w:rsid w:val="007A444B"/>
    <w:rsid w:val="007A5469"/>
    <w:rsid w:val="007A64B3"/>
    <w:rsid w:val="007B0B89"/>
    <w:rsid w:val="007B2D36"/>
    <w:rsid w:val="007B3704"/>
    <w:rsid w:val="007B37C3"/>
    <w:rsid w:val="007B42CC"/>
    <w:rsid w:val="007B4511"/>
    <w:rsid w:val="007C0AB8"/>
    <w:rsid w:val="007C0F44"/>
    <w:rsid w:val="007D0A57"/>
    <w:rsid w:val="007D1167"/>
    <w:rsid w:val="007D261E"/>
    <w:rsid w:val="007D6AEC"/>
    <w:rsid w:val="007E052E"/>
    <w:rsid w:val="007E2165"/>
    <w:rsid w:val="007E3CF1"/>
    <w:rsid w:val="007E7CC9"/>
    <w:rsid w:val="007F29D1"/>
    <w:rsid w:val="007F3F7C"/>
    <w:rsid w:val="007F4FB6"/>
    <w:rsid w:val="007F64DE"/>
    <w:rsid w:val="007F7B8A"/>
    <w:rsid w:val="008014CB"/>
    <w:rsid w:val="00801BAD"/>
    <w:rsid w:val="0080239A"/>
    <w:rsid w:val="00804395"/>
    <w:rsid w:val="0080494F"/>
    <w:rsid w:val="00804B18"/>
    <w:rsid w:val="0081300D"/>
    <w:rsid w:val="0081483C"/>
    <w:rsid w:val="008152B6"/>
    <w:rsid w:val="0081574F"/>
    <w:rsid w:val="00816410"/>
    <w:rsid w:val="008255E2"/>
    <w:rsid w:val="00825C71"/>
    <w:rsid w:val="008275E2"/>
    <w:rsid w:val="00827964"/>
    <w:rsid w:val="008279CD"/>
    <w:rsid w:val="00830CA5"/>
    <w:rsid w:val="00831A3A"/>
    <w:rsid w:val="00831E9B"/>
    <w:rsid w:val="008321D3"/>
    <w:rsid w:val="008324FF"/>
    <w:rsid w:val="0083275D"/>
    <w:rsid w:val="00832B7D"/>
    <w:rsid w:val="0083364F"/>
    <w:rsid w:val="008341E5"/>
    <w:rsid w:val="00834400"/>
    <w:rsid w:val="0084578B"/>
    <w:rsid w:val="008466F0"/>
    <w:rsid w:val="00852579"/>
    <w:rsid w:val="00853B24"/>
    <w:rsid w:val="0085530F"/>
    <w:rsid w:val="0085543B"/>
    <w:rsid w:val="00856872"/>
    <w:rsid w:val="00865912"/>
    <w:rsid w:val="008670FE"/>
    <w:rsid w:val="00867EB3"/>
    <w:rsid w:val="00871D17"/>
    <w:rsid w:val="00872577"/>
    <w:rsid w:val="00872C10"/>
    <w:rsid w:val="00872F05"/>
    <w:rsid w:val="008734CD"/>
    <w:rsid w:val="00875FEB"/>
    <w:rsid w:val="00880D80"/>
    <w:rsid w:val="00883587"/>
    <w:rsid w:val="00891928"/>
    <w:rsid w:val="00894745"/>
    <w:rsid w:val="00894DF5"/>
    <w:rsid w:val="008951B1"/>
    <w:rsid w:val="00895947"/>
    <w:rsid w:val="00896CAE"/>
    <w:rsid w:val="008A5295"/>
    <w:rsid w:val="008A66F3"/>
    <w:rsid w:val="008A7BD3"/>
    <w:rsid w:val="008B15EF"/>
    <w:rsid w:val="008B3957"/>
    <w:rsid w:val="008B743F"/>
    <w:rsid w:val="008B7EDC"/>
    <w:rsid w:val="008C006B"/>
    <w:rsid w:val="008C2CCB"/>
    <w:rsid w:val="008C3885"/>
    <w:rsid w:val="008C5605"/>
    <w:rsid w:val="008C6336"/>
    <w:rsid w:val="008D3A78"/>
    <w:rsid w:val="008D48C8"/>
    <w:rsid w:val="008D5DED"/>
    <w:rsid w:val="008D76A6"/>
    <w:rsid w:val="008E014C"/>
    <w:rsid w:val="008E1F8B"/>
    <w:rsid w:val="008E58FF"/>
    <w:rsid w:val="008E5BC2"/>
    <w:rsid w:val="008E62E0"/>
    <w:rsid w:val="008F1CAB"/>
    <w:rsid w:val="008F7CA5"/>
    <w:rsid w:val="009009A1"/>
    <w:rsid w:val="00901686"/>
    <w:rsid w:val="00901860"/>
    <w:rsid w:val="00902AF5"/>
    <w:rsid w:val="009030E4"/>
    <w:rsid w:val="00905410"/>
    <w:rsid w:val="00905560"/>
    <w:rsid w:val="009064D0"/>
    <w:rsid w:val="0090650E"/>
    <w:rsid w:val="0090743C"/>
    <w:rsid w:val="00910859"/>
    <w:rsid w:val="00912514"/>
    <w:rsid w:val="0091327B"/>
    <w:rsid w:val="009172B2"/>
    <w:rsid w:val="00917C3C"/>
    <w:rsid w:val="00920D39"/>
    <w:rsid w:val="0092105E"/>
    <w:rsid w:val="009215E9"/>
    <w:rsid w:val="0092597F"/>
    <w:rsid w:val="00926557"/>
    <w:rsid w:val="00926BB7"/>
    <w:rsid w:val="00932038"/>
    <w:rsid w:val="00932CE1"/>
    <w:rsid w:val="009332D4"/>
    <w:rsid w:val="00933AC7"/>
    <w:rsid w:val="00933C36"/>
    <w:rsid w:val="00935158"/>
    <w:rsid w:val="00936A81"/>
    <w:rsid w:val="00937610"/>
    <w:rsid w:val="00940EF5"/>
    <w:rsid w:val="00940FDE"/>
    <w:rsid w:val="009415E3"/>
    <w:rsid w:val="009434AA"/>
    <w:rsid w:val="00943E95"/>
    <w:rsid w:val="009451B6"/>
    <w:rsid w:val="00946140"/>
    <w:rsid w:val="009464D2"/>
    <w:rsid w:val="00946C04"/>
    <w:rsid w:val="0094739B"/>
    <w:rsid w:val="00947B25"/>
    <w:rsid w:val="00947C69"/>
    <w:rsid w:val="00950A17"/>
    <w:rsid w:val="009522A8"/>
    <w:rsid w:val="0095628A"/>
    <w:rsid w:val="00961EDB"/>
    <w:rsid w:val="00963A48"/>
    <w:rsid w:val="0096580C"/>
    <w:rsid w:val="00965F75"/>
    <w:rsid w:val="00967B84"/>
    <w:rsid w:val="009700D4"/>
    <w:rsid w:val="009700FC"/>
    <w:rsid w:val="00974B65"/>
    <w:rsid w:val="00974E63"/>
    <w:rsid w:val="00976461"/>
    <w:rsid w:val="00977380"/>
    <w:rsid w:val="009819FE"/>
    <w:rsid w:val="009827EA"/>
    <w:rsid w:val="00984C0E"/>
    <w:rsid w:val="00985EDE"/>
    <w:rsid w:val="009866B9"/>
    <w:rsid w:val="00987997"/>
    <w:rsid w:val="00990F90"/>
    <w:rsid w:val="009921F3"/>
    <w:rsid w:val="00993A88"/>
    <w:rsid w:val="0099462D"/>
    <w:rsid w:val="00995BB9"/>
    <w:rsid w:val="00996624"/>
    <w:rsid w:val="00997B2B"/>
    <w:rsid w:val="009A15F9"/>
    <w:rsid w:val="009A1E17"/>
    <w:rsid w:val="009A2CAC"/>
    <w:rsid w:val="009A407B"/>
    <w:rsid w:val="009A55BE"/>
    <w:rsid w:val="009A76FC"/>
    <w:rsid w:val="009B04B1"/>
    <w:rsid w:val="009B0789"/>
    <w:rsid w:val="009B205D"/>
    <w:rsid w:val="009B29C1"/>
    <w:rsid w:val="009B2CCC"/>
    <w:rsid w:val="009B364A"/>
    <w:rsid w:val="009B4652"/>
    <w:rsid w:val="009B5A75"/>
    <w:rsid w:val="009B6305"/>
    <w:rsid w:val="009B7B61"/>
    <w:rsid w:val="009B7E22"/>
    <w:rsid w:val="009C22FF"/>
    <w:rsid w:val="009C3728"/>
    <w:rsid w:val="009C563E"/>
    <w:rsid w:val="009C7579"/>
    <w:rsid w:val="009C7664"/>
    <w:rsid w:val="009C7713"/>
    <w:rsid w:val="009D0AEE"/>
    <w:rsid w:val="009D2351"/>
    <w:rsid w:val="009D23E1"/>
    <w:rsid w:val="009D314D"/>
    <w:rsid w:val="009D4FDC"/>
    <w:rsid w:val="009D5755"/>
    <w:rsid w:val="009D71C7"/>
    <w:rsid w:val="009E0398"/>
    <w:rsid w:val="009E0635"/>
    <w:rsid w:val="009E2DA5"/>
    <w:rsid w:val="009E2EC5"/>
    <w:rsid w:val="009E337F"/>
    <w:rsid w:val="009E3484"/>
    <w:rsid w:val="009E383F"/>
    <w:rsid w:val="009E3A02"/>
    <w:rsid w:val="009E4730"/>
    <w:rsid w:val="009E6A81"/>
    <w:rsid w:val="009F2BAB"/>
    <w:rsid w:val="009F3A3A"/>
    <w:rsid w:val="009F4313"/>
    <w:rsid w:val="009F78F8"/>
    <w:rsid w:val="00A01D82"/>
    <w:rsid w:val="00A01F22"/>
    <w:rsid w:val="00A0226A"/>
    <w:rsid w:val="00A02B96"/>
    <w:rsid w:val="00A02E74"/>
    <w:rsid w:val="00A03EB3"/>
    <w:rsid w:val="00A042CA"/>
    <w:rsid w:val="00A0478B"/>
    <w:rsid w:val="00A049B4"/>
    <w:rsid w:val="00A051E5"/>
    <w:rsid w:val="00A07296"/>
    <w:rsid w:val="00A11C7F"/>
    <w:rsid w:val="00A12190"/>
    <w:rsid w:val="00A15D7B"/>
    <w:rsid w:val="00A17843"/>
    <w:rsid w:val="00A17B70"/>
    <w:rsid w:val="00A20B97"/>
    <w:rsid w:val="00A2198E"/>
    <w:rsid w:val="00A22240"/>
    <w:rsid w:val="00A234EC"/>
    <w:rsid w:val="00A26516"/>
    <w:rsid w:val="00A27CEC"/>
    <w:rsid w:val="00A316AF"/>
    <w:rsid w:val="00A319F0"/>
    <w:rsid w:val="00A32EF1"/>
    <w:rsid w:val="00A33A03"/>
    <w:rsid w:val="00A34048"/>
    <w:rsid w:val="00A34138"/>
    <w:rsid w:val="00A3419A"/>
    <w:rsid w:val="00A34EB0"/>
    <w:rsid w:val="00A37620"/>
    <w:rsid w:val="00A4041B"/>
    <w:rsid w:val="00A4052F"/>
    <w:rsid w:val="00A42A0C"/>
    <w:rsid w:val="00A450D6"/>
    <w:rsid w:val="00A46AFF"/>
    <w:rsid w:val="00A46C45"/>
    <w:rsid w:val="00A47DFA"/>
    <w:rsid w:val="00A51EE3"/>
    <w:rsid w:val="00A53D5B"/>
    <w:rsid w:val="00A55169"/>
    <w:rsid w:val="00A56EB8"/>
    <w:rsid w:val="00A624E2"/>
    <w:rsid w:val="00A629A3"/>
    <w:rsid w:val="00A62EA8"/>
    <w:rsid w:val="00A64EAC"/>
    <w:rsid w:val="00A65693"/>
    <w:rsid w:val="00A67E17"/>
    <w:rsid w:val="00A70F61"/>
    <w:rsid w:val="00A72B61"/>
    <w:rsid w:val="00A72F00"/>
    <w:rsid w:val="00A73EE6"/>
    <w:rsid w:val="00A741B9"/>
    <w:rsid w:val="00A7633A"/>
    <w:rsid w:val="00A767D2"/>
    <w:rsid w:val="00A808CF"/>
    <w:rsid w:val="00A8498D"/>
    <w:rsid w:val="00A878ED"/>
    <w:rsid w:val="00A94119"/>
    <w:rsid w:val="00A96639"/>
    <w:rsid w:val="00AA03D5"/>
    <w:rsid w:val="00AA17E5"/>
    <w:rsid w:val="00AA466F"/>
    <w:rsid w:val="00AA509F"/>
    <w:rsid w:val="00AA5722"/>
    <w:rsid w:val="00AA5C6E"/>
    <w:rsid w:val="00AA5F87"/>
    <w:rsid w:val="00AB21B1"/>
    <w:rsid w:val="00AB2C33"/>
    <w:rsid w:val="00AB6F70"/>
    <w:rsid w:val="00AB7502"/>
    <w:rsid w:val="00AC0CB3"/>
    <w:rsid w:val="00AC0F88"/>
    <w:rsid w:val="00AC1B08"/>
    <w:rsid w:val="00AC2B9D"/>
    <w:rsid w:val="00AC582A"/>
    <w:rsid w:val="00AC640E"/>
    <w:rsid w:val="00AC76D0"/>
    <w:rsid w:val="00AC7E35"/>
    <w:rsid w:val="00AD1337"/>
    <w:rsid w:val="00AD2A7A"/>
    <w:rsid w:val="00AD4035"/>
    <w:rsid w:val="00AD674F"/>
    <w:rsid w:val="00AD6E89"/>
    <w:rsid w:val="00AE18CD"/>
    <w:rsid w:val="00AE1BF6"/>
    <w:rsid w:val="00AE3E42"/>
    <w:rsid w:val="00AE55D8"/>
    <w:rsid w:val="00AE594D"/>
    <w:rsid w:val="00AE6D36"/>
    <w:rsid w:val="00AE758A"/>
    <w:rsid w:val="00AE7C23"/>
    <w:rsid w:val="00AF0C50"/>
    <w:rsid w:val="00AF0E78"/>
    <w:rsid w:val="00AF0F08"/>
    <w:rsid w:val="00AF26D9"/>
    <w:rsid w:val="00AF3D4F"/>
    <w:rsid w:val="00AF41AE"/>
    <w:rsid w:val="00AF566A"/>
    <w:rsid w:val="00AF5BC7"/>
    <w:rsid w:val="00AF6721"/>
    <w:rsid w:val="00AF7135"/>
    <w:rsid w:val="00AF7E55"/>
    <w:rsid w:val="00B00624"/>
    <w:rsid w:val="00B01E72"/>
    <w:rsid w:val="00B03026"/>
    <w:rsid w:val="00B0336D"/>
    <w:rsid w:val="00B042A4"/>
    <w:rsid w:val="00B043A0"/>
    <w:rsid w:val="00B04481"/>
    <w:rsid w:val="00B130E7"/>
    <w:rsid w:val="00B14348"/>
    <w:rsid w:val="00B168EF"/>
    <w:rsid w:val="00B245FE"/>
    <w:rsid w:val="00B2499A"/>
    <w:rsid w:val="00B27A05"/>
    <w:rsid w:val="00B303EF"/>
    <w:rsid w:val="00B30CF5"/>
    <w:rsid w:val="00B30F72"/>
    <w:rsid w:val="00B315D8"/>
    <w:rsid w:val="00B31A4C"/>
    <w:rsid w:val="00B31D8E"/>
    <w:rsid w:val="00B31DB5"/>
    <w:rsid w:val="00B32813"/>
    <w:rsid w:val="00B32BEA"/>
    <w:rsid w:val="00B35538"/>
    <w:rsid w:val="00B360BB"/>
    <w:rsid w:val="00B363B5"/>
    <w:rsid w:val="00B36C94"/>
    <w:rsid w:val="00B37A88"/>
    <w:rsid w:val="00B421A7"/>
    <w:rsid w:val="00B435F2"/>
    <w:rsid w:val="00B44942"/>
    <w:rsid w:val="00B44C0F"/>
    <w:rsid w:val="00B508F2"/>
    <w:rsid w:val="00B52937"/>
    <w:rsid w:val="00B554A5"/>
    <w:rsid w:val="00B60A45"/>
    <w:rsid w:val="00B60DA1"/>
    <w:rsid w:val="00B62922"/>
    <w:rsid w:val="00B62BD5"/>
    <w:rsid w:val="00B633D3"/>
    <w:rsid w:val="00B63767"/>
    <w:rsid w:val="00B643C3"/>
    <w:rsid w:val="00B648D6"/>
    <w:rsid w:val="00B65F3C"/>
    <w:rsid w:val="00B67CDD"/>
    <w:rsid w:val="00B71B04"/>
    <w:rsid w:val="00B71C44"/>
    <w:rsid w:val="00B745DD"/>
    <w:rsid w:val="00B74E42"/>
    <w:rsid w:val="00B75DA7"/>
    <w:rsid w:val="00B76EDF"/>
    <w:rsid w:val="00B773FA"/>
    <w:rsid w:val="00B813CE"/>
    <w:rsid w:val="00B82455"/>
    <w:rsid w:val="00B82986"/>
    <w:rsid w:val="00B83A66"/>
    <w:rsid w:val="00B847E8"/>
    <w:rsid w:val="00B856B2"/>
    <w:rsid w:val="00B85E16"/>
    <w:rsid w:val="00B85F96"/>
    <w:rsid w:val="00B8758F"/>
    <w:rsid w:val="00B9029E"/>
    <w:rsid w:val="00B94EC6"/>
    <w:rsid w:val="00B979C1"/>
    <w:rsid w:val="00BA02F2"/>
    <w:rsid w:val="00BA0938"/>
    <w:rsid w:val="00BA103A"/>
    <w:rsid w:val="00BA1789"/>
    <w:rsid w:val="00BA3D89"/>
    <w:rsid w:val="00BA629D"/>
    <w:rsid w:val="00BB3443"/>
    <w:rsid w:val="00BB3B26"/>
    <w:rsid w:val="00BB5E56"/>
    <w:rsid w:val="00BB642E"/>
    <w:rsid w:val="00BB69F0"/>
    <w:rsid w:val="00BB6F37"/>
    <w:rsid w:val="00BC117F"/>
    <w:rsid w:val="00BC129D"/>
    <w:rsid w:val="00BC266C"/>
    <w:rsid w:val="00BC27D7"/>
    <w:rsid w:val="00BC27EB"/>
    <w:rsid w:val="00BC2E6A"/>
    <w:rsid w:val="00BC4762"/>
    <w:rsid w:val="00BC7528"/>
    <w:rsid w:val="00BD07A0"/>
    <w:rsid w:val="00BD0A6E"/>
    <w:rsid w:val="00BD1EA8"/>
    <w:rsid w:val="00BD31B0"/>
    <w:rsid w:val="00BD4430"/>
    <w:rsid w:val="00BD5336"/>
    <w:rsid w:val="00BD601B"/>
    <w:rsid w:val="00BE06D2"/>
    <w:rsid w:val="00BE09C8"/>
    <w:rsid w:val="00BE0A8F"/>
    <w:rsid w:val="00BE0C60"/>
    <w:rsid w:val="00BE0DC3"/>
    <w:rsid w:val="00BE4A86"/>
    <w:rsid w:val="00BF117F"/>
    <w:rsid w:val="00BF11C7"/>
    <w:rsid w:val="00BF37DC"/>
    <w:rsid w:val="00BF4F72"/>
    <w:rsid w:val="00C02D1A"/>
    <w:rsid w:val="00C02E3A"/>
    <w:rsid w:val="00C03DCA"/>
    <w:rsid w:val="00C03E44"/>
    <w:rsid w:val="00C04F49"/>
    <w:rsid w:val="00C052DD"/>
    <w:rsid w:val="00C109F6"/>
    <w:rsid w:val="00C13406"/>
    <w:rsid w:val="00C13D84"/>
    <w:rsid w:val="00C158A4"/>
    <w:rsid w:val="00C159F4"/>
    <w:rsid w:val="00C16597"/>
    <w:rsid w:val="00C17BCA"/>
    <w:rsid w:val="00C2019D"/>
    <w:rsid w:val="00C24CB3"/>
    <w:rsid w:val="00C26B74"/>
    <w:rsid w:val="00C275E3"/>
    <w:rsid w:val="00C2776E"/>
    <w:rsid w:val="00C30AF8"/>
    <w:rsid w:val="00C314DF"/>
    <w:rsid w:val="00C33EA7"/>
    <w:rsid w:val="00C35229"/>
    <w:rsid w:val="00C37EDD"/>
    <w:rsid w:val="00C401C9"/>
    <w:rsid w:val="00C405C5"/>
    <w:rsid w:val="00C41153"/>
    <w:rsid w:val="00C434BB"/>
    <w:rsid w:val="00C463D5"/>
    <w:rsid w:val="00C4686D"/>
    <w:rsid w:val="00C50C49"/>
    <w:rsid w:val="00C51286"/>
    <w:rsid w:val="00C55484"/>
    <w:rsid w:val="00C554CD"/>
    <w:rsid w:val="00C615E1"/>
    <w:rsid w:val="00C61F10"/>
    <w:rsid w:val="00C62884"/>
    <w:rsid w:val="00C62A8C"/>
    <w:rsid w:val="00C62CB5"/>
    <w:rsid w:val="00C62E67"/>
    <w:rsid w:val="00C65BF3"/>
    <w:rsid w:val="00C66704"/>
    <w:rsid w:val="00C676C9"/>
    <w:rsid w:val="00C70F4D"/>
    <w:rsid w:val="00C72A54"/>
    <w:rsid w:val="00C72EF9"/>
    <w:rsid w:val="00C74094"/>
    <w:rsid w:val="00C75F33"/>
    <w:rsid w:val="00C75FB9"/>
    <w:rsid w:val="00C77146"/>
    <w:rsid w:val="00C80697"/>
    <w:rsid w:val="00C8203F"/>
    <w:rsid w:val="00C826CB"/>
    <w:rsid w:val="00C842FD"/>
    <w:rsid w:val="00C8550A"/>
    <w:rsid w:val="00C85FE5"/>
    <w:rsid w:val="00C8627A"/>
    <w:rsid w:val="00C864B5"/>
    <w:rsid w:val="00C91F50"/>
    <w:rsid w:val="00C9308A"/>
    <w:rsid w:val="00C938A6"/>
    <w:rsid w:val="00C94AE0"/>
    <w:rsid w:val="00C95670"/>
    <w:rsid w:val="00C96166"/>
    <w:rsid w:val="00CA05D1"/>
    <w:rsid w:val="00CA22B5"/>
    <w:rsid w:val="00CA2546"/>
    <w:rsid w:val="00CA4856"/>
    <w:rsid w:val="00CA4CEA"/>
    <w:rsid w:val="00CA5BB3"/>
    <w:rsid w:val="00CB27D7"/>
    <w:rsid w:val="00CB2998"/>
    <w:rsid w:val="00CB2EBC"/>
    <w:rsid w:val="00CB3145"/>
    <w:rsid w:val="00CB63DF"/>
    <w:rsid w:val="00CB784A"/>
    <w:rsid w:val="00CB7D2A"/>
    <w:rsid w:val="00CC1C8B"/>
    <w:rsid w:val="00CC27C7"/>
    <w:rsid w:val="00CC416E"/>
    <w:rsid w:val="00CC4F91"/>
    <w:rsid w:val="00CC545F"/>
    <w:rsid w:val="00CC5ED3"/>
    <w:rsid w:val="00CC6053"/>
    <w:rsid w:val="00CC6BE5"/>
    <w:rsid w:val="00CD19A8"/>
    <w:rsid w:val="00CD23AC"/>
    <w:rsid w:val="00CD7A5C"/>
    <w:rsid w:val="00CE155A"/>
    <w:rsid w:val="00CE2CF6"/>
    <w:rsid w:val="00CE2D6E"/>
    <w:rsid w:val="00CE2F58"/>
    <w:rsid w:val="00CE33AF"/>
    <w:rsid w:val="00CE33F7"/>
    <w:rsid w:val="00CE43D5"/>
    <w:rsid w:val="00CE49DC"/>
    <w:rsid w:val="00CE614A"/>
    <w:rsid w:val="00CE636D"/>
    <w:rsid w:val="00CE7468"/>
    <w:rsid w:val="00CE7B95"/>
    <w:rsid w:val="00CF0FC2"/>
    <w:rsid w:val="00CF12FC"/>
    <w:rsid w:val="00CF18B4"/>
    <w:rsid w:val="00CF306E"/>
    <w:rsid w:val="00CF3CDB"/>
    <w:rsid w:val="00CF4142"/>
    <w:rsid w:val="00CF4D6B"/>
    <w:rsid w:val="00CF4E9B"/>
    <w:rsid w:val="00CF7EDC"/>
    <w:rsid w:val="00D01919"/>
    <w:rsid w:val="00D0310B"/>
    <w:rsid w:val="00D038F3"/>
    <w:rsid w:val="00D041D8"/>
    <w:rsid w:val="00D05423"/>
    <w:rsid w:val="00D05D08"/>
    <w:rsid w:val="00D07389"/>
    <w:rsid w:val="00D07596"/>
    <w:rsid w:val="00D1053F"/>
    <w:rsid w:val="00D105AE"/>
    <w:rsid w:val="00D112F5"/>
    <w:rsid w:val="00D123AC"/>
    <w:rsid w:val="00D13769"/>
    <w:rsid w:val="00D153D2"/>
    <w:rsid w:val="00D158DD"/>
    <w:rsid w:val="00D22DAF"/>
    <w:rsid w:val="00D23DD6"/>
    <w:rsid w:val="00D247A0"/>
    <w:rsid w:val="00D25EC2"/>
    <w:rsid w:val="00D25F30"/>
    <w:rsid w:val="00D27323"/>
    <w:rsid w:val="00D32233"/>
    <w:rsid w:val="00D32AED"/>
    <w:rsid w:val="00D330F4"/>
    <w:rsid w:val="00D358F2"/>
    <w:rsid w:val="00D371B1"/>
    <w:rsid w:val="00D43458"/>
    <w:rsid w:val="00D4566B"/>
    <w:rsid w:val="00D47352"/>
    <w:rsid w:val="00D50395"/>
    <w:rsid w:val="00D50E5E"/>
    <w:rsid w:val="00D51DBC"/>
    <w:rsid w:val="00D54AE0"/>
    <w:rsid w:val="00D54C14"/>
    <w:rsid w:val="00D54EA0"/>
    <w:rsid w:val="00D5512E"/>
    <w:rsid w:val="00D556B9"/>
    <w:rsid w:val="00D57836"/>
    <w:rsid w:val="00D61BAE"/>
    <w:rsid w:val="00D621F9"/>
    <w:rsid w:val="00D62B01"/>
    <w:rsid w:val="00D6562A"/>
    <w:rsid w:val="00D65F75"/>
    <w:rsid w:val="00D664A6"/>
    <w:rsid w:val="00D66EC0"/>
    <w:rsid w:val="00D679C2"/>
    <w:rsid w:val="00D73789"/>
    <w:rsid w:val="00D75E9B"/>
    <w:rsid w:val="00D76A8C"/>
    <w:rsid w:val="00D82712"/>
    <w:rsid w:val="00D83692"/>
    <w:rsid w:val="00D8454C"/>
    <w:rsid w:val="00D84EEE"/>
    <w:rsid w:val="00D856BD"/>
    <w:rsid w:val="00D85CED"/>
    <w:rsid w:val="00D8692E"/>
    <w:rsid w:val="00D87CF3"/>
    <w:rsid w:val="00D91FF9"/>
    <w:rsid w:val="00D929E1"/>
    <w:rsid w:val="00D931CF"/>
    <w:rsid w:val="00D938BD"/>
    <w:rsid w:val="00D93CD6"/>
    <w:rsid w:val="00D93EEA"/>
    <w:rsid w:val="00D94323"/>
    <w:rsid w:val="00D95DB4"/>
    <w:rsid w:val="00D966E8"/>
    <w:rsid w:val="00D96B3C"/>
    <w:rsid w:val="00DA6024"/>
    <w:rsid w:val="00DA6D89"/>
    <w:rsid w:val="00DA6E98"/>
    <w:rsid w:val="00DA7484"/>
    <w:rsid w:val="00DA7FB6"/>
    <w:rsid w:val="00DB215E"/>
    <w:rsid w:val="00DB4E6F"/>
    <w:rsid w:val="00DB5F37"/>
    <w:rsid w:val="00DC022C"/>
    <w:rsid w:val="00DC052B"/>
    <w:rsid w:val="00DC055E"/>
    <w:rsid w:val="00DC099B"/>
    <w:rsid w:val="00DC29AA"/>
    <w:rsid w:val="00DC3504"/>
    <w:rsid w:val="00DC3928"/>
    <w:rsid w:val="00DC3B05"/>
    <w:rsid w:val="00DC671E"/>
    <w:rsid w:val="00DC7EE3"/>
    <w:rsid w:val="00DD2737"/>
    <w:rsid w:val="00DD2CA4"/>
    <w:rsid w:val="00DD3648"/>
    <w:rsid w:val="00DD37F3"/>
    <w:rsid w:val="00DD40A1"/>
    <w:rsid w:val="00DD4198"/>
    <w:rsid w:val="00DD48B4"/>
    <w:rsid w:val="00DD68C8"/>
    <w:rsid w:val="00DD68DE"/>
    <w:rsid w:val="00DD6E5B"/>
    <w:rsid w:val="00DE0619"/>
    <w:rsid w:val="00DE33BB"/>
    <w:rsid w:val="00DE39B0"/>
    <w:rsid w:val="00DE3D51"/>
    <w:rsid w:val="00DE4C8B"/>
    <w:rsid w:val="00DE5DF8"/>
    <w:rsid w:val="00DE6512"/>
    <w:rsid w:val="00DE7A19"/>
    <w:rsid w:val="00DF1397"/>
    <w:rsid w:val="00DF2A40"/>
    <w:rsid w:val="00DF350F"/>
    <w:rsid w:val="00DF4800"/>
    <w:rsid w:val="00E002D5"/>
    <w:rsid w:val="00E0045F"/>
    <w:rsid w:val="00E019B0"/>
    <w:rsid w:val="00E02680"/>
    <w:rsid w:val="00E02BA0"/>
    <w:rsid w:val="00E06568"/>
    <w:rsid w:val="00E07886"/>
    <w:rsid w:val="00E07E8C"/>
    <w:rsid w:val="00E07F98"/>
    <w:rsid w:val="00E101D9"/>
    <w:rsid w:val="00E1166C"/>
    <w:rsid w:val="00E118F1"/>
    <w:rsid w:val="00E16879"/>
    <w:rsid w:val="00E176A2"/>
    <w:rsid w:val="00E22854"/>
    <w:rsid w:val="00E23F9C"/>
    <w:rsid w:val="00E25DBF"/>
    <w:rsid w:val="00E26215"/>
    <w:rsid w:val="00E26765"/>
    <w:rsid w:val="00E267E7"/>
    <w:rsid w:val="00E31140"/>
    <w:rsid w:val="00E326E1"/>
    <w:rsid w:val="00E32D38"/>
    <w:rsid w:val="00E3385E"/>
    <w:rsid w:val="00E42827"/>
    <w:rsid w:val="00E43982"/>
    <w:rsid w:val="00E44620"/>
    <w:rsid w:val="00E45BF8"/>
    <w:rsid w:val="00E45E76"/>
    <w:rsid w:val="00E47593"/>
    <w:rsid w:val="00E50BA4"/>
    <w:rsid w:val="00E52548"/>
    <w:rsid w:val="00E54775"/>
    <w:rsid w:val="00E55D9D"/>
    <w:rsid w:val="00E5701C"/>
    <w:rsid w:val="00E62181"/>
    <w:rsid w:val="00E62527"/>
    <w:rsid w:val="00E626C0"/>
    <w:rsid w:val="00E63BA9"/>
    <w:rsid w:val="00E648CC"/>
    <w:rsid w:val="00E65FB7"/>
    <w:rsid w:val="00E731A9"/>
    <w:rsid w:val="00E7595C"/>
    <w:rsid w:val="00E774C0"/>
    <w:rsid w:val="00E80C21"/>
    <w:rsid w:val="00E80E49"/>
    <w:rsid w:val="00E81230"/>
    <w:rsid w:val="00E836E9"/>
    <w:rsid w:val="00E84420"/>
    <w:rsid w:val="00E853FA"/>
    <w:rsid w:val="00E860C3"/>
    <w:rsid w:val="00E87BDC"/>
    <w:rsid w:val="00E87E18"/>
    <w:rsid w:val="00E917AD"/>
    <w:rsid w:val="00E92837"/>
    <w:rsid w:val="00E92A4F"/>
    <w:rsid w:val="00E944C5"/>
    <w:rsid w:val="00E964D3"/>
    <w:rsid w:val="00EA139F"/>
    <w:rsid w:val="00EA391A"/>
    <w:rsid w:val="00EA3B22"/>
    <w:rsid w:val="00EA5180"/>
    <w:rsid w:val="00EA57BF"/>
    <w:rsid w:val="00EA7A5F"/>
    <w:rsid w:val="00EB15D3"/>
    <w:rsid w:val="00EB3214"/>
    <w:rsid w:val="00EB5651"/>
    <w:rsid w:val="00EB572F"/>
    <w:rsid w:val="00EB5B88"/>
    <w:rsid w:val="00EB7EB1"/>
    <w:rsid w:val="00EC0E13"/>
    <w:rsid w:val="00EC136A"/>
    <w:rsid w:val="00EC1CBB"/>
    <w:rsid w:val="00EC360A"/>
    <w:rsid w:val="00EC3D87"/>
    <w:rsid w:val="00EC56A0"/>
    <w:rsid w:val="00EC7344"/>
    <w:rsid w:val="00ED0F18"/>
    <w:rsid w:val="00ED21B3"/>
    <w:rsid w:val="00ED2E87"/>
    <w:rsid w:val="00ED357E"/>
    <w:rsid w:val="00ED40C4"/>
    <w:rsid w:val="00ED4393"/>
    <w:rsid w:val="00ED4A43"/>
    <w:rsid w:val="00ED5C5D"/>
    <w:rsid w:val="00ED6202"/>
    <w:rsid w:val="00EE0CE5"/>
    <w:rsid w:val="00EE23E0"/>
    <w:rsid w:val="00EE3D2E"/>
    <w:rsid w:val="00EE56AC"/>
    <w:rsid w:val="00EE6D2F"/>
    <w:rsid w:val="00EE6D37"/>
    <w:rsid w:val="00EE6D56"/>
    <w:rsid w:val="00EF0D4D"/>
    <w:rsid w:val="00EF1DFE"/>
    <w:rsid w:val="00EF2A2A"/>
    <w:rsid w:val="00EF3CEC"/>
    <w:rsid w:val="00EF6608"/>
    <w:rsid w:val="00EF68EF"/>
    <w:rsid w:val="00EF7F24"/>
    <w:rsid w:val="00F01AF2"/>
    <w:rsid w:val="00F01E97"/>
    <w:rsid w:val="00F0393F"/>
    <w:rsid w:val="00F04EA1"/>
    <w:rsid w:val="00F055DD"/>
    <w:rsid w:val="00F06D6A"/>
    <w:rsid w:val="00F13B88"/>
    <w:rsid w:val="00F15BDB"/>
    <w:rsid w:val="00F20222"/>
    <w:rsid w:val="00F2092E"/>
    <w:rsid w:val="00F20F25"/>
    <w:rsid w:val="00F218AE"/>
    <w:rsid w:val="00F21CAC"/>
    <w:rsid w:val="00F247B0"/>
    <w:rsid w:val="00F24FB5"/>
    <w:rsid w:val="00F26BE5"/>
    <w:rsid w:val="00F2767C"/>
    <w:rsid w:val="00F27B52"/>
    <w:rsid w:val="00F27BC9"/>
    <w:rsid w:val="00F3138C"/>
    <w:rsid w:val="00F33D53"/>
    <w:rsid w:val="00F35987"/>
    <w:rsid w:val="00F36478"/>
    <w:rsid w:val="00F368E3"/>
    <w:rsid w:val="00F37B69"/>
    <w:rsid w:val="00F423C4"/>
    <w:rsid w:val="00F45CAF"/>
    <w:rsid w:val="00F46011"/>
    <w:rsid w:val="00F46078"/>
    <w:rsid w:val="00F52058"/>
    <w:rsid w:val="00F523D3"/>
    <w:rsid w:val="00F524AA"/>
    <w:rsid w:val="00F55731"/>
    <w:rsid w:val="00F57938"/>
    <w:rsid w:val="00F613A0"/>
    <w:rsid w:val="00F6152B"/>
    <w:rsid w:val="00F62AA3"/>
    <w:rsid w:val="00F63813"/>
    <w:rsid w:val="00F66444"/>
    <w:rsid w:val="00F66703"/>
    <w:rsid w:val="00F66AD8"/>
    <w:rsid w:val="00F66DE3"/>
    <w:rsid w:val="00F66E19"/>
    <w:rsid w:val="00F676DD"/>
    <w:rsid w:val="00F67D8E"/>
    <w:rsid w:val="00F70F78"/>
    <w:rsid w:val="00F71A68"/>
    <w:rsid w:val="00F7299C"/>
    <w:rsid w:val="00F73A41"/>
    <w:rsid w:val="00F7577B"/>
    <w:rsid w:val="00F7601E"/>
    <w:rsid w:val="00F7695A"/>
    <w:rsid w:val="00F83683"/>
    <w:rsid w:val="00F850A5"/>
    <w:rsid w:val="00F850CA"/>
    <w:rsid w:val="00F87018"/>
    <w:rsid w:val="00F90F52"/>
    <w:rsid w:val="00F93994"/>
    <w:rsid w:val="00F9539E"/>
    <w:rsid w:val="00F95884"/>
    <w:rsid w:val="00F974A9"/>
    <w:rsid w:val="00F97593"/>
    <w:rsid w:val="00FA06F2"/>
    <w:rsid w:val="00FA30A5"/>
    <w:rsid w:val="00FA4E05"/>
    <w:rsid w:val="00FA6854"/>
    <w:rsid w:val="00FB39C2"/>
    <w:rsid w:val="00FB4BC1"/>
    <w:rsid w:val="00FB79A7"/>
    <w:rsid w:val="00FC0187"/>
    <w:rsid w:val="00FC3904"/>
    <w:rsid w:val="00FC7512"/>
    <w:rsid w:val="00FC77A2"/>
    <w:rsid w:val="00FD2482"/>
    <w:rsid w:val="00FD30EA"/>
    <w:rsid w:val="00FD38BD"/>
    <w:rsid w:val="00FD450A"/>
    <w:rsid w:val="00FD55BC"/>
    <w:rsid w:val="00FD5647"/>
    <w:rsid w:val="00FD58C9"/>
    <w:rsid w:val="00FD68B3"/>
    <w:rsid w:val="00FD7EDE"/>
    <w:rsid w:val="00FE26FA"/>
    <w:rsid w:val="00FE4649"/>
    <w:rsid w:val="00FE7711"/>
    <w:rsid w:val="00FF02AF"/>
    <w:rsid w:val="00FF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98146"/>
  <w15:docId w15:val="{9E7C14AE-0772-4C8E-AB3B-5C17F1975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17C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7C3C"/>
  </w:style>
  <w:style w:type="paragraph" w:styleId="Fuzeile">
    <w:name w:val="footer"/>
    <w:basedOn w:val="Standard"/>
    <w:link w:val="FuzeileZchn"/>
    <w:uiPriority w:val="99"/>
    <w:unhideWhenUsed/>
    <w:rsid w:val="00917C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7C3C"/>
  </w:style>
  <w:style w:type="paragraph" w:customStyle="1" w:styleId="EndNoteBibliographyTitle">
    <w:name w:val="EndNote Bibliography Title"/>
    <w:basedOn w:val="Standard"/>
    <w:link w:val="EndNoteBibliographyTitleZchn"/>
    <w:rsid w:val="000435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435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435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43544"/>
    <w:rPr>
      <w:rFonts w:ascii="Calibri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2A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2A0C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42A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2A0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2A0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2A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2A0C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D038F3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1D78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BD0A6E"/>
  </w:style>
  <w:style w:type="paragraph" w:styleId="Listenabsatz">
    <w:name w:val="List Paragraph"/>
    <w:basedOn w:val="Standard"/>
    <w:uiPriority w:val="34"/>
    <w:qFormat/>
    <w:rsid w:val="00B773FA"/>
    <w:pPr>
      <w:ind w:left="720"/>
      <w:contextualSpacing/>
    </w:pPr>
  </w:style>
  <w:style w:type="paragraph" w:styleId="berarbeitung">
    <w:name w:val="Revision"/>
    <w:hidden/>
    <w:uiPriority w:val="99"/>
    <w:semiHidden/>
    <w:rsid w:val="001551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36E3C9-5453-4121-9A69-A0016AC42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Kast</dc:creator>
  <cp:keywords>fileTagC:8dae58c89fd8cea4f3f189664efe28cef4f46404</cp:keywords>
  <cp:lastModifiedBy>Karin Kast</cp:lastModifiedBy>
  <cp:revision>5</cp:revision>
  <cp:lastPrinted>2022-06-28T21:07:00Z</cp:lastPrinted>
  <dcterms:created xsi:type="dcterms:W3CDTF">2023-12-07T18:58:00Z</dcterms:created>
  <dcterms:modified xsi:type="dcterms:W3CDTF">2023-12-07T19:01:00Z</dcterms:modified>
</cp:coreProperties>
</file>